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2193"/>
        <w:gridCol w:w="1132"/>
        <w:gridCol w:w="3136"/>
      </w:tblGrid>
      <w:tr w:rsidR="00671486" w:rsidRPr="00C252B9" w14:paraId="2A925206" w14:textId="77777777" w:rsidTr="00E1039F">
        <w:tc>
          <w:tcPr>
            <w:tcW w:w="2693" w:type="dxa"/>
            <w:textDirection w:val="lrTbV"/>
            <w:vAlign w:val="center"/>
          </w:tcPr>
          <w:p w14:paraId="3D03CDBE" w14:textId="77777777" w:rsidR="00671486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lang w:eastAsia="zh-TW"/>
              </w:rPr>
            </w:pPr>
            <w:bookmarkStart w:id="0" w:name="_GoBack"/>
            <w:r w:rsidRPr="00C252B9">
              <w:rPr>
                <w:noProof/>
                <w:lang w:val="en-US"/>
              </w:rPr>
              <w:drawing>
                <wp:inline distT="0" distB="0" distL="0" distR="0" wp14:anchorId="30B8F8DF" wp14:editId="4330410D">
                  <wp:extent cx="1644650" cy="1108086"/>
                  <wp:effectExtent l="0" t="0" r="0" b="0"/>
                  <wp:docPr id="6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7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440" cy="1109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4" w:type="dxa"/>
            <w:gridSpan w:val="2"/>
            <w:textDirection w:val="lrTbV"/>
            <w:vAlign w:val="center"/>
          </w:tcPr>
          <w:p w14:paraId="55F8CEDC" w14:textId="77777777" w:rsidR="00671486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lang w:eastAsia="zh-TW"/>
              </w:rPr>
            </w:pPr>
            <w:r w:rsidRPr="00C252B9">
              <w:rPr>
                <w:b/>
                <w:noProof/>
                <w:lang w:val="en-US"/>
              </w:rPr>
              <w:drawing>
                <wp:inline distT="0" distB="0" distL="0" distR="0" wp14:anchorId="2D3C78D9" wp14:editId="03F4F09B">
                  <wp:extent cx="1504950" cy="1174375"/>
                  <wp:effectExtent l="0" t="0" r="0" b="698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183" cy="11761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9" w:type="dxa"/>
            <w:textDirection w:val="lrTbV"/>
            <w:vAlign w:val="center"/>
          </w:tcPr>
          <w:p w14:paraId="4524A9C9" w14:textId="77777777" w:rsidR="00671486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lang w:eastAsia="zh-TW"/>
              </w:rPr>
            </w:pPr>
            <w:r w:rsidRPr="00C252B9">
              <w:rPr>
                <w:noProof/>
                <w:lang w:val="en-US"/>
              </w:rPr>
              <w:drawing>
                <wp:inline distT="0" distB="0" distL="0" distR="0" wp14:anchorId="66BF20A1" wp14:editId="4D53B4C7">
                  <wp:extent cx="1784048" cy="1260000"/>
                  <wp:effectExtent l="0" t="0" r="0" b="0"/>
                  <wp:docPr id="9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4048" cy="12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1486" w:rsidRPr="00C252B9" w14:paraId="77D18701" w14:textId="77777777" w:rsidTr="00E1039F">
        <w:tc>
          <w:tcPr>
            <w:tcW w:w="2693" w:type="dxa"/>
            <w:textDirection w:val="lrTbV"/>
            <w:vAlign w:val="center"/>
          </w:tcPr>
          <w:p w14:paraId="4A616707" w14:textId="77777777" w:rsidR="00671486" w:rsidRPr="00C252B9" w:rsidRDefault="00B37FAD" w:rsidP="00177CD8">
            <w:pPr>
              <w:pStyle w:val="Text"/>
              <w:ind w:firstLine="0"/>
              <w:jc w:val="center"/>
              <w:rPr>
                <w:b/>
                <w:lang w:eastAsia="zh-TW"/>
              </w:rPr>
            </w:pPr>
            <w:hyperlink r:id="rId11" w:history="1">
              <w:r w:rsidR="00C252B9" w:rsidRPr="00C252B9">
                <w:rPr>
                  <w:rStyle w:val="Hyperlink"/>
                  <w:b/>
                  <w:bCs/>
                  <w:color w:val="auto"/>
                  <w:kern w:val="24"/>
                  <w:u w:val="none"/>
                </w:rPr>
                <w:t>DBP</w:t>
              </w:r>
            </w:hyperlink>
          </w:p>
        </w:tc>
        <w:tc>
          <w:tcPr>
            <w:tcW w:w="3354" w:type="dxa"/>
            <w:gridSpan w:val="2"/>
            <w:textDirection w:val="lrTbV"/>
            <w:vAlign w:val="center"/>
          </w:tcPr>
          <w:p w14:paraId="15BA4FE3" w14:textId="77777777" w:rsidR="00671486" w:rsidRPr="00C252B9" w:rsidRDefault="00B37FAD" w:rsidP="00177CD8">
            <w:pPr>
              <w:pStyle w:val="Text"/>
              <w:ind w:firstLine="0"/>
              <w:jc w:val="center"/>
              <w:rPr>
                <w:b/>
                <w:lang w:eastAsia="zh-TW"/>
              </w:rPr>
            </w:pPr>
            <w:hyperlink r:id="rId12" w:history="1">
              <w:r w:rsidR="00C252B9" w:rsidRPr="00C252B9">
                <w:rPr>
                  <w:rStyle w:val="Hyperlink"/>
                  <w:b/>
                  <w:bCs/>
                  <w:color w:val="auto"/>
                  <w:kern w:val="24"/>
                  <w:u w:val="none"/>
                </w:rPr>
                <w:t>DEP</w:t>
              </w:r>
            </w:hyperlink>
          </w:p>
        </w:tc>
        <w:tc>
          <w:tcPr>
            <w:tcW w:w="3239" w:type="dxa"/>
            <w:textDirection w:val="lrTbV"/>
            <w:vAlign w:val="center"/>
          </w:tcPr>
          <w:p w14:paraId="279770DD" w14:textId="77777777" w:rsidR="00671486" w:rsidRPr="00C252B9" w:rsidRDefault="00B37FAD" w:rsidP="00177CD8">
            <w:pPr>
              <w:pStyle w:val="Text"/>
              <w:ind w:firstLine="0"/>
              <w:jc w:val="center"/>
              <w:rPr>
                <w:b/>
                <w:lang w:eastAsia="zh-TW"/>
              </w:rPr>
            </w:pPr>
            <w:hyperlink r:id="rId13" w:history="1">
              <w:r w:rsidR="00C252B9" w:rsidRPr="00C252B9">
                <w:rPr>
                  <w:rStyle w:val="Hyperlink"/>
                  <w:b/>
                  <w:bCs/>
                  <w:color w:val="auto"/>
                  <w:kern w:val="24"/>
                  <w:u w:val="none"/>
                </w:rPr>
                <w:t>DEHP</w:t>
              </w:r>
            </w:hyperlink>
          </w:p>
        </w:tc>
      </w:tr>
      <w:tr w:rsidR="00671486" w:rsidRPr="00C252B9" w14:paraId="6F6F97B9" w14:textId="77777777" w:rsidTr="00E1039F">
        <w:tc>
          <w:tcPr>
            <w:tcW w:w="2693" w:type="dxa"/>
            <w:textDirection w:val="lrTbV"/>
            <w:vAlign w:val="center"/>
          </w:tcPr>
          <w:p w14:paraId="3C351E76" w14:textId="77777777" w:rsidR="00671486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lang w:eastAsia="zh-TW"/>
              </w:rPr>
            </w:pPr>
            <w:r w:rsidRPr="00C252B9">
              <w:rPr>
                <w:b/>
                <w:noProof/>
                <w:lang w:val="en-US"/>
              </w:rPr>
              <w:drawing>
                <wp:inline distT="0" distB="0" distL="0" distR="0" wp14:anchorId="1F4B0C8A" wp14:editId="1D2CC03C">
                  <wp:extent cx="1326515" cy="1198399"/>
                  <wp:effectExtent l="0" t="0" r="6985" b="190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921" cy="12014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4" w:type="dxa"/>
            <w:gridSpan w:val="2"/>
            <w:textDirection w:val="lrTbV"/>
            <w:vAlign w:val="center"/>
          </w:tcPr>
          <w:p w14:paraId="5CDE5A53" w14:textId="77777777" w:rsidR="00671486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lang w:eastAsia="zh-TW"/>
              </w:rPr>
            </w:pPr>
            <w:r w:rsidRPr="00C252B9">
              <w:rPr>
                <w:b/>
                <w:noProof/>
                <w:lang w:val="en-US"/>
              </w:rPr>
              <w:drawing>
                <wp:inline distT="0" distB="0" distL="0" distR="0" wp14:anchorId="58D776D1" wp14:editId="5CF61288">
                  <wp:extent cx="2125227" cy="92070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735" cy="921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9" w:type="dxa"/>
            <w:textDirection w:val="lrTbV"/>
            <w:vAlign w:val="center"/>
          </w:tcPr>
          <w:p w14:paraId="593C0A9A" w14:textId="77777777" w:rsidR="00671486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lang w:eastAsia="zh-TW"/>
              </w:rPr>
            </w:pPr>
            <w:r w:rsidRPr="00C252B9">
              <w:rPr>
                <w:b/>
                <w:noProof/>
                <w:lang w:val="en-US"/>
              </w:rPr>
              <w:drawing>
                <wp:inline distT="0" distB="0" distL="0" distR="0" wp14:anchorId="6731C6BE" wp14:editId="7BA250F8">
                  <wp:extent cx="2006600" cy="677442"/>
                  <wp:effectExtent l="0" t="0" r="0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282" cy="67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52B9" w:rsidRPr="00C252B9" w14:paraId="717BBDE8" w14:textId="77777777" w:rsidTr="00E1039F">
        <w:tc>
          <w:tcPr>
            <w:tcW w:w="2693" w:type="dxa"/>
            <w:textDirection w:val="lrTbV"/>
            <w:vAlign w:val="center"/>
          </w:tcPr>
          <w:p w14:paraId="271C95FC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lang w:eastAsia="zh-TW"/>
              </w:rPr>
            </w:pPr>
            <w:hyperlink r:id="rId17" w:history="1">
              <w:r w:rsidR="00C252B9" w:rsidRPr="00C252B9">
                <w:rPr>
                  <w:rStyle w:val="Hyperlink"/>
                  <w:b/>
                  <w:color w:val="auto"/>
                  <w:u w:val="none"/>
                </w:rPr>
                <w:t>DMP</w:t>
              </w:r>
            </w:hyperlink>
          </w:p>
        </w:tc>
        <w:tc>
          <w:tcPr>
            <w:tcW w:w="3354" w:type="dxa"/>
            <w:gridSpan w:val="2"/>
            <w:textDirection w:val="lrTbV"/>
            <w:vAlign w:val="center"/>
          </w:tcPr>
          <w:p w14:paraId="0EB2AF1B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lang w:eastAsia="zh-TW"/>
              </w:rPr>
            </w:pPr>
            <w:hyperlink r:id="rId18" w:history="1">
              <w:r w:rsidR="00C252B9" w:rsidRPr="00C252B9">
                <w:rPr>
                  <w:rStyle w:val="Hyperlink"/>
                  <w:b/>
                  <w:bCs/>
                  <w:color w:val="auto"/>
                  <w:kern w:val="24"/>
                  <w:u w:val="none"/>
                </w:rPr>
                <w:t>DNOP</w:t>
              </w:r>
            </w:hyperlink>
          </w:p>
        </w:tc>
        <w:tc>
          <w:tcPr>
            <w:tcW w:w="3239" w:type="dxa"/>
            <w:textDirection w:val="lrTbV"/>
            <w:vAlign w:val="center"/>
          </w:tcPr>
          <w:p w14:paraId="77F44804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lang w:eastAsia="zh-TW"/>
              </w:rPr>
            </w:pPr>
            <w:hyperlink r:id="rId19" w:history="1">
              <w:r w:rsidR="00C252B9" w:rsidRPr="00C252B9">
                <w:rPr>
                  <w:rStyle w:val="Hyperlink"/>
                  <w:b/>
                  <w:bCs/>
                  <w:color w:val="auto"/>
                  <w:kern w:val="24"/>
                  <w:u w:val="none"/>
                </w:rPr>
                <w:t>BPA</w:t>
              </w:r>
            </w:hyperlink>
          </w:p>
        </w:tc>
      </w:tr>
      <w:tr w:rsidR="00C252B9" w:rsidRPr="00C252B9" w14:paraId="0070AA80" w14:textId="77777777" w:rsidTr="00E1039F">
        <w:tc>
          <w:tcPr>
            <w:tcW w:w="2693" w:type="dxa"/>
            <w:textDirection w:val="lrTbV"/>
            <w:vAlign w:val="center"/>
          </w:tcPr>
          <w:p w14:paraId="3331623F" w14:textId="77777777" w:rsidR="00C252B9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lang w:eastAsia="zh-TW"/>
              </w:rPr>
            </w:pPr>
            <w:r w:rsidRPr="00C252B9">
              <w:rPr>
                <w:b/>
                <w:bCs/>
                <w:noProof/>
                <w:lang w:val="en-US"/>
              </w:rPr>
              <w:drawing>
                <wp:inline distT="0" distB="0" distL="0" distR="0" wp14:anchorId="1D093428" wp14:editId="052291F7">
                  <wp:extent cx="1269777" cy="1080000"/>
                  <wp:effectExtent l="0" t="0" r="6985" b="6350"/>
                  <wp:docPr id="22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 cstate="print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9777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4" w:type="dxa"/>
            <w:gridSpan w:val="2"/>
            <w:textDirection w:val="lrTbV"/>
            <w:vAlign w:val="center"/>
          </w:tcPr>
          <w:p w14:paraId="0892D332" w14:textId="77777777" w:rsidR="00C252B9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lang w:eastAsia="zh-TW"/>
              </w:rPr>
            </w:pPr>
            <w:r w:rsidRPr="00C252B9">
              <w:rPr>
                <w:b/>
                <w:bCs/>
                <w:noProof/>
                <w:lang w:val="en-US"/>
              </w:rPr>
              <w:drawing>
                <wp:inline distT="0" distB="0" distL="0" distR="0" wp14:anchorId="1A466362" wp14:editId="195F785A">
                  <wp:extent cx="1831731" cy="1008000"/>
                  <wp:effectExtent l="0" t="0" r="0" b="0"/>
                  <wp:docPr id="2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 cstate="print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1731" cy="10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9" w:type="dxa"/>
            <w:textDirection w:val="lrTbV"/>
            <w:vAlign w:val="center"/>
          </w:tcPr>
          <w:p w14:paraId="03BCE382" w14:textId="77777777" w:rsidR="00C252B9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lang w:eastAsia="zh-TW"/>
              </w:rPr>
            </w:pPr>
            <w:r w:rsidRPr="00C252B9">
              <w:rPr>
                <w:b/>
                <w:bCs/>
                <w:noProof/>
                <w:lang w:val="en-US"/>
              </w:rPr>
              <w:drawing>
                <wp:inline distT="0" distB="0" distL="0" distR="0" wp14:anchorId="7E98CEB0" wp14:editId="473E2668">
                  <wp:extent cx="1850853" cy="900000"/>
                  <wp:effectExtent l="0" t="0" r="0" b="0"/>
                  <wp:docPr id="26" name="圖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 cstate="print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0853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52B9" w:rsidRPr="00C252B9" w14:paraId="696A6638" w14:textId="77777777" w:rsidTr="00E1039F">
        <w:tc>
          <w:tcPr>
            <w:tcW w:w="2693" w:type="dxa"/>
            <w:textDirection w:val="lrTbV"/>
            <w:vAlign w:val="center"/>
          </w:tcPr>
          <w:p w14:paraId="7D49B3C8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lang w:eastAsia="zh-TW"/>
              </w:rPr>
            </w:pPr>
            <w:hyperlink r:id="rId23" w:history="1">
              <w:r w:rsidR="00C252B9" w:rsidRPr="00C252B9">
                <w:rPr>
                  <w:rStyle w:val="Hyperlink"/>
                  <w:b/>
                  <w:bCs/>
                  <w:color w:val="auto"/>
                  <w:kern w:val="24"/>
                  <w:u w:val="none"/>
                </w:rPr>
                <w:t>BPAF</w:t>
              </w:r>
            </w:hyperlink>
          </w:p>
        </w:tc>
        <w:tc>
          <w:tcPr>
            <w:tcW w:w="3354" w:type="dxa"/>
            <w:gridSpan w:val="2"/>
            <w:textDirection w:val="lrTbV"/>
            <w:vAlign w:val="center"/>
          </w:tcPr>
          <w:p w14:paraId="0F830435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lang w:eastAsia="zh-TW"/>
              </w:rPr>
            </w:pPr>
            <w:hyperlink r:id="rId24" w:history="1">
              <w:r w:rsidR="00C252B9" w:rsidRPr="00C252B9">
                <w:rPr>
                  <w:rStyle w:val="Hyperlink"/>
                  <w:b/>
                  <w:noProof/>
                  <w:color w:val="auto"/>
                  <w:u w:val="none"/>
                  <w:lang w:val="en-IN" w:eastAsia="en-IN"/>
                </w:rPr>
                <w:t>BPB</w:t>
              </w:r>
            </w:hyperlink>
          </w:p>
        </w:tc>
        <w:tc>
          <w:tcPr>
            <w:tcW w:w="3239" w:type="dxa"/>
            <w:textDirection w:val="lrTbV"/>
            <w:vAlign w:val="center"/>
          </w:tcPr>
          <w:p w14:paraId="304530B5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lang w:eastAsia="zh-TW"/>
              </w:rPr>
            </w:pPr>
            <w:hyperlink r:id="rId25" w:history="1">
              <w:r w:rsidR="00C252B9" w:rsidRPr="00C252B9">
                <w:rPr>
                  <w:rStyle w:val="Hyperlink"/>
                  <w:b/>
                  <w:noProof/>
                  <w:color w:val="auto"/>
                  <w:u w:val="none"/>
                  <w:lang w:val="en-IN" w:eastAsia="en-IN"/>
                </w:rPr>
                <w:t>BPE</w:t>
              </w:r>
            </w:hyperlink>
          </w:p>
        </w:tc>
      </w:tr>
      <w:tr w:rsidR="00C252B9" w:rsidRPr="00C252B9" w14:paraId="156AD031" w14:textId="77777777" w:rsidTr="00E1039F">
        <w:tc>
          <w:tcPr>
            <w:tcW w:w="2693" w:type="dxa"/>
            <w:textDirection w:val="lrTbV"/>
            <w:vAlign w:val="center"/>
          </w:tcPr>
          <w:p w14:paraId="31E063B6" w14:textId="77777777" w:rsidR="00C252B9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bCs/>
                <w:kern w:val="24"/>
              </w:rPr>
            </w:pPr>
            <w:r w:rsidRPr="00C252B9">
              <w:rPr>
                <w:b/>
                <w:bCs/>
                <w:noProof/>
                <w:kern w:val="24"/>
                <w:lang w:val="en-US"/>
              </w:rPr>
              <w:drawing>
                <wp:inline distT="0" distB="0" distL="0" distR="0" wp14:anchorId="36542FFC" wp14:editId="56C1A5F8">
                  <wp:extent cx="1623286" cy="13680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286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4" w:type="dxa"/>
            <w:gridSpan w:val="2"/>
            <w:textDirection w:val="lrTbV"/>
            <w:vAlign w:val="center"/>
          </w:tcPr>
          <w:p w14:paraId="085E1024" w14:textId="77777777" w:rsidR="00C252B9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bCs/>
                <w:kern w:val="24"/>
              </w:rPr>
            </w:pPr>
            <w:r w:rsidRPr="00C252B9">
              <w:rPr>
                <w:b/>
                <w:bCs/>
                <w:noProof/>
                <w:lang w:val="en-US"/>
              </w:rPr>
              <w:drawing>
                <wp:inline distT="0" distB="0" distL="0" distR="0" wp14:anchorId="5E09099D" wp14:editId="1BC2A2CE">
                  <wp:extent cx="1763486" cy="619350"/>
                  <wp:effectExtent l="0" t="0" r="8255" b="9525"/>
                  <wp:docPr id="28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 cstate="print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4625" cy="61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9" w:type="dxa"/>
            <w:textDirection w:val="lrTbV"/>
            <w:vAlign w:val="center"/>
          </w:tcPr>
          <w:p w14:paraId="1B9DF272" w14:textId="77777777" w:rsidR="00C252B9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noProof/>
                <w:lang w:val="en-IN" w:eastAsia="en-IN"/>
              </w:rPr>
            </w:pPr>
            <w:r w:rsidRPr="00C252B9">
              <w:rPr>
                <w:b/>
                <w:noProof/>
                <w:lang w:val="en-US"/>
              </w:rPr>
              <w:drawing>
                <wp:inline distT="0" distB="0" distL="0" distR="0" wp14:anchorId="14EC795A" wp14:editId="4EF8343B">
                  <wp:extent cx="1452935" cy="1296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2935" cy="12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52B9" w:rsidRPr="00C252B9" w14:paraId="5893081D" w14:textId="77777777" w:rsidTr="00E1039F">
        <w:tc>
          <w:tcPr>
            <w:tcW w:w="2693" w:type="dxa"/>
            <w:textDirection w:val="lrTbV"/>
            <w:vAlign w:val="center"/>
          </w:tcPr>
          <w:p w14:paraId="3DC193EF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bCs/>
                <w:kern w:val="24"/>
              </w:rPr>
            </w:pPr>
            <w:hyperlink r:id="rId29" w:history="1">
              <w:r w:rsidR="00C252B9" w:rsidRPr="00C252B9">
                <w:rPr>
                  <w:rStyle w:val="Hyperlink"/>
                  <w:b/>
                  <w:bCs/>
                  <w:color w:val="auto"/>
                  <w:kern w:val="24"/>
                  <w:u w:val="none"/>
                </w:rPr>
                <w:t>BPC</w:t>
              </w:r>
            </w:hyperlink>
          </w:p>
        </w:tc>
        <w:tc>
          <w:tcPr>
            <w:tcW w:w="3354" w:type="dxa"/>
            <w:gridSpan w:val="2"/>
            <w:textDirection w:val="lrTbV"/>
            <w:vAlign w:val="center"/>
          </w:tcPr>
          <w:p w14:paraId="46551124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bCs/>
                <w:kern w:val="24"/>
              </w:rPr>
            </w:pPr>
            <w:hyperlink r:id="rId30" w:history="1">
              <w:r w:rsidR="00C252B9" w:rsidRPr="00C252B9">
                <w:rPr>
                  <w:rStyle w:val="Hyperlink"/>
                  <w:b/>
                  <w:color w:val="auto"/>
                  <w:u w:val="none"/>
                </w:rPr>
                <w:t>BPF</w:t>
              </w:r>
            </w:hyperlink>
          </w:p>
        </w:tc>
        <w:tc>
          <w:tcPr>
            <w:tcW w:w="3239" w:type="dxa"/>
            <w:textDirection w:val="lrTbV"/>
            <w:vAlign w:val="center"/>
          </w:tcPr>
          <w:p w14:paraId="487F5956" w14:textId="77777777" w:rsidR="00C252B9" w:rsidRPr="007B0AE3" w:rsidRDefault="00B37FAD" w:rsidP="00177CD8">
            <w:pPr>
              <w:jc w:val="center"/>
              <w:rPr>
                <w:b/>
                <w:noProof/>
                <w:lang w:val="en-IN" w:eastAsia="en-IN"/>
              </w:rPr>
            </w:pPr>
            <w:hyperlink r:id="rId31" w:history="1">
              <w:r w:rsidR="00C252B9" w:rsidRPr="007B0AE3">
                <w:rPr>
                  <w:rStyle w:val="Hyperlink"/>
                  <w:b/>
                  <w:color w:val="auto"/>
                  <w:u w:val="none"/>
                </w:rPr>
                <w:t>BBP</w:t>
              </w:r>
            </w:hyperlink>
          </w:p>
        </w:tc>
      </w:tr>
      <w:tr w:rsidR="00C252B9" w:rsidRPr="00C252B9" w14:paraId="23D6530B" w14:textId="77777777" w:rsidTr="00E1039F">
        <w:tc>
          <w:tcPr>
            <w:tcW w:w="4739" w:type="dxa"/>
            <w:gridSpan w:val="2"/>
            <w:textDirection w:val="lrTbV"/>
            <w:vAlign w:val="center"/>
          </w:tcPr>
          <w:p w14:paraId="1BAB3281" w14:textId="77777777" w:rsidR="00C252B9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noProof/>
                <w:lang w:val="en-IN" w:eastAsia="en-IN"/>
              </w:rPr>
            </w:pPr>
            <w:r w:rsidRPr="00C252B9">
              <w:rPr>
                <w:b/>
                <w:bCs/>
                <w:noProof/>
                <w:kern w:val="24"/>
                <w:lang w:val="en-US"/>
              </w:rPr>
              <w:drawing>
                <wp:inline distT="0" distB="0" distL="0" distR="0" wp14:anchorId="22F8A0AA" wp14:editId="37385C72">
                  <wp:extent cx="1723241" cy="14040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3241" cy="14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7" w:type="dxa"/>
            <w:gridSpan w:val="2"/>
            <w:textDirection w:val="lrTbV"/>
            <w:vAlign w:val="center"/>
          </w:tcPr>
          <w:p w14:paraId="11BD3CE8" w14:textId="77777777" w:rsidR="00C252B9" w:rsidRPr="00C252B9" w:rsidRDefault="00C252B9" w:rsidP="005D2DD8">
            <w:pPr>
              <w:pStyle w:val="Text"/>
              <w:spacing w:line="480" w:lineRule="auto"/>
              <w:ind w:firstLine="0"/>
              <w:jc w:val="center"/>
              <w:rPr>
                <w:b/>
                <w:noProof/>
                <w:lang w:val="en-IN" w:eastAsia="en-IN"/>
              </w:rPr>
            </w:pPr>
            <w:r w:rsidRPr="00C252B9">
              <w:rPr>
                <w:b/>
                <w:bCs/>
                <w:noProof/>
                <w:kern w:val="24"/>
                <w:lang w:val="en-US"/>
              </w:rPr>
              <w:drawing>
                <wp:inline distT="0" distB="0" distL="0" distR="0" wp14:anchorId="083F4E38" wp14:editId="7FA874C9">
                  <wp:extent cx="1396244" cy="14040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6244" cy="14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52B9" w:rsidRPr="00C252B9" w14:paraId="000207D5" w14:textId="77777777" w:rsidTr="00E1039F">
        <w:tc>
          <w:tcPr>
            <w:tcW w:w="4739" w:type="dxa"/>
            <w:gridSpan w:val="2"/>
            <w:textDirection w:val="lrTbV"/>
            <w:vAlign w:val="center"/>
          </w:tcPr>
          <w:p w14:paraId="703CA0C3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noProof/>
                <w:lang w:val="en-IN" w:eastAsia="en-IN"/>
              </w:rPr>
            </w:pPr>
            <w:hyperlink r:id="rId34" w:history="1">
              <w:r w:rsidR="00C252B9" w:rsidRPr="00C252B9">
                <w:rPr>
                  <w:rStyle w:val="Hyperlink"/>
                  <w:b/>
                  <w:bCs/>
                  <w:color w:val="auto"/>
                  <w:kern w:val="24"/>
                  <w:u w:val="none"/>
                </w:rPr>
                <w:t>BPS</w:t>
              </w:r>
            </w:hyperlink>
          </w:p>
        </w:tc>
        <w:tc>
          <w:tcPr>
            <w:tcW w:w="4547" w:type="dxa"/>
            <w:gridSpan w:val="2"/>
            <w:textDirection w:val="lrTbV"/>
            <w:vAlign w:val="center"/>
          </w:tcPr>
          <w:p w14:paraId="60F05BE3" w14:textId="77777777" w:rsidR="00C252B9" w:rsidRPr="00C252B9" w:rsidRDefault="00B37FAD" w:rsidP="00177CD8">
            <w:pPr>
              <w:pStyle w:val="Text"/>
              <w:ind w:firstLine="0"/>
              <w:jc w:val="center"/>
              <w:rPr>
                <w:b/>
                <w:noProof/>
                <w:lang w:val="en-IN" w:eastAsia="en-IN"/>
              </w:rPr>
            </w:pPr>
            <w:hyperlink r:id="rId35" w:history="1">
              <w:r w:rsidR="00C252B9" w:rsidRPr="00C252B9">
                <w:rPr>
                  <w:rStyle w:val="Hyperlink"/>
                  <w:b/>
                  <w:noProof/>
                  <w:color w:val="auto"/>
                  <w:u w:val="none"/>
                  <w:lang w:val="en-IN" w:eastAsia="en-IN"/>
                </w:rPr>
                <w:t>BPZ</w:t>
              </w:r>
            </w:hyperlink>
          </w:p>
        </w:tc>
      </w:tr>
    </w:tbl>
    <w:p w14:paraId="541AE269" w14:textId="6B5A20C0" w:rsidR="00C03DBE" w:rsidRDefault="00C03DBE" w:rsidP="00AE11B0">
      <w:pPr>
        <w:spacing w:line="480" w:lineRule="auto"/>
        <w:rPr>
          <w:b/>
          <w:lang w:eastAsia="zh-TW"/>
        </w:rPr>
      </w:pPr>
      <w:r>
        <w:rPr>
          <w:rFonts w:hint="eastAsia"/>
          <w:b/>
          <w:lang w:eastAsia="zh-TW"/>
        </w:rPr>
        <w:t>S</w:t>
      </w:r>
      <w:r>
        <w:rPr>
          <w:b/>
          <w:lang w:eastAsia="zh-TW"/>
        </w:rPr>
        <w:t xml:space="preserve">. </w:t>
      </w:r>
      <w:r>
        <w:rPr>
          <w:rFonts w:hint="eastAsia"/>
          <w:b/>
          <w:lang w:eastAsia="zh-TW"/>
        </w:rPr>
        <w:t>Fig</w:t>
      </w:r>
      <w:r>
        <w:rPr>
          <w:b/>
          <w:lang w:eastAsia="zh-TW"/>
        </w:rPr>
        <w:t>.</w:t>
      </w:r>
      <w:r w:rsidR="00E57BDE">
        <w:rPr>
          <w:b/>
          <w:lang w:eastAsia="zh-TW"/>
        </w:rPr>
        <w:t xml:space="preserve"> 1. </w:t>
      </w:r>
      <w:r w:rsidR="00E57BDE" w:rsidRPr="00AE11B0">
        <w:rPr>
          <w:bCs/>
          <w:lang w:eastAsia="zh-TW"/>
        </w:rPr>
        <w:t xml:space="preserve">Chemical structures of plasticizer </w:t>
      </w:r>
      <w:r w:rsidR="00AE11B0" w:rsidRPr="00AE11B0">
        <w:rPr>
          <w:bCs/>
          <w:lang w:eastAsia="zh-TW"/>
        </w:rPr>
        <w:t>accessed from the web page www.</w:t>
      </w:r>
      <w:r w:rsidR="00E57BDE" w:rsidRPr="00AE11B0">
        <w:rPr>
          <w:bCs/>
          <w:lang w:eastAsia="zh-TW"/>
        </w:rPr>
        <w:t>chemdata.dev</w:t>
      </w:r>
      <w:r w:rsidR="00AE11B0">
        <w:rPr>
          <w:bCs/>
          <w:lang w:eastAsia="zh-TW"/>
        </w:rPr>
        <w:t>.</w:t>
      </w:r>
      <w:r>
        <w:rPr>
          <w:b/>
          <w:lang w:eastAsia="zh-TW"/>
        </w:rPr>
        <w:br w:type="page"/>
      </w:r>
    </w:p>
    <w:p w14:paraId="266CC3C4" w14:textId="77777777" w:rsidR="00EE6149" w:rsidRDefault="00C03DBE" w:rsidP="00D942B4">
      <w:pPr>
        <w:spacing w:line="480" w:lineRule="auto"/>
        <w:rPr>
          <w:b/>
          <w:lang w:eastAsia="zh-TW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7C9536EE" wp14:editId="036948AB">
            <wp:extent cx="5759450" cy="457581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. Fig. 2.png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5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F0614" w14:textId="511702A4" w:rsidR="00C03DBE" w:rsidRDefault="00C03DBE" w:rsidP="00F21316">
      <w:pPr>
        <w:rPr>
          <w:b/>
          <w:lang w:eastAsia="zh-TW"/>
        </w:rPr>
      </w:pPr>
      <w:r>
        <w:rPr>
          <w:rFonts w:hint="eastAsia"/>
          <w:b/>
          <w:lang w:eastAsia="zh-TW"/>
        </w:rPr>
        <w:t>S</w:t>
      </w:r>
      <w:r>
        <w:rPr>
          <w:b/>
          <w:lang w:eastAsia="zh-TW"/>
        </w:rPr>
        <w:t xml:space="preserve">. </w:t>
      </w:r>
      <w:r>
        <w:rPr>
          <w:rFonts w:hint="eastAsia"/>
          <w:b/>
          <w:lang w:eastAsia="zh-TW"/>
        </w:rPr>
        <w:t>Fig</w:t>
      </w:r>
      <w:r>
        <w:rPr>
          <w:b/>
          <w:lang w:eastAsia="zh-TW"/>
        </w:rPr>
        <w:t xml:space="preserve">. </w:t>
      </w:r>
      <w:r>
        <w:rPr>
          <w:rFonts w:hint="eastAsia"/>
          <w:b/>
          <w:lang w:eastAsia="zh-TW"/>
        </w:rPr>
        <w:t>2</w:t>
      </w:r>
      <w:r w:rsidR="00E57BDE">
        <w:rPr>
          <w:b/>
          <w:lang w:eastAsia="zh-TW"/>
        </w:rPr>
        <w:t xml:space="preserve">. </w:t>
      </w:r>
      <w:r w:rsidR="00AE11B0" w:rsidRPr="00F21316">
        <w:rPr>
          <w:bCs/>
          <w:lang w:eastAsia="zh-TW"/>
        </w:rPr>
        <w:t>Prediction of DEHP Physicochemical</w:t>
      </w:r>
      <w:r w:rsidR="00F21316" w:rsidRPr="00F21316">
        <w:rPr>
          <w:bCs/>
          <w:lang w:eastAsia="zh-TW"/>
        </w:rPr>
        <w:t xml:space="preserve"> properties</w:t>
      </w:r>
      <w:r w:rsidR="00AE11B0" w:rsidRPr="00F21316">
        <w:rPr>
          <w:bCs/>
          <w:lang w:eastAsia="zh-TW"/>
        </w:rPr>
        <w:t>,</w:t>
      </w:r>
      <w:r w:rsidR="00F21316" w:rsidRPr="00F21316">
        <w:rPr>
          <w:bCs/>
          <w:lang w:eastAsia="zh-TW"/>
        </w:rPr>
        <w:t xml:space="preserve"> Lipophilicity, water solubility, Pharmacokinetics, </w:t>
      </w:r>
      <w:proofErr w:type="spellStart"/>
      <w:r w:rsidR="00F21316" w:rsidRPr="00F21316">
        <w:rPr>
          <w:bCs/>
          <w:lang w:eastAsia="zh-TW"/>
        </w:rPr>
        <w:t>Druglik</w:t>
      </w:r>
      <w:r w:rsidR="00F21316">
        <w:rPr>
          <w:bCs/>
          <w:lang w:eastAsia="zh-TW"/>
        </w:rPr>
        <w:t>e</w:t>
      </w:r>
      <w:r w:rsidR="00F21316" w:rsidRPr="00F21316">
        <w:rPr>
          <w:bCs/>
          <w:lang w:eastAsia="zh-TW"/>
        </w:rPr>
        <w:t>ness</w:t>
      </w:r>
      <w:proofErr w:type="spellEnd"/>
      <w:r w:rsidR="00F21316" w:rsidRPr="00F21316">
        <w:rPr>
          <w:bCs/>
          <w:lang w:eastAsia="zh-TW"/>
        </w:rPr>
        <w:t xml:space="preserve"> and Medicinal chemistry</w:t>
      </w:r>
      <w:r w:rsidR="00F21316">
        <w:rPr>
          <w:bCs/>
          <w:lang w:eastAsia="zh-TW"/>
        </w:rPr>
        <w:t xml:space="preserve"> (</w:t>
      </w:r>
      <w:r w:rsidR="00F21316" w:rsidRPr="00F21316">
        <w:rPr>
          <w:bCs/>
          <w:lang w:eastAsia="zh-TW"/>
        </w:rPr>
        <w:t>www.swissadme.ch</w:t>
      </w:r>
      <w:r w:rsidR="00F21316">
        <w:rPr>
          <w:bCs/>
          <w:lang w:eastAsia="zh-TW"/>
        </w:rPr>
        <w:t>)</w:t>
      </w:r>
      <w:bookmarkEnd w:id="0"/>
    </w:p>
    <w:sectPr w:rsidR="00C03DBE" w:rsidSect="00B37FAD">
      <w:headerReference w:type="default" r:id="rId37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95B54D" w14:textId="77777777" w:rsidR="009C4182" w:rsidRDefault="009C4182" w:rsidP="00A430C2">
      <w:r>
        <w:separator/>
      </w:r>
    </w:p>
  </w:endnote>
  <w:endnote w:type="continuationSeparator" w:id="0">
    <w:p w14:paraId="5892B4FC" w14:textId="77777777" w:rsidR="009C4182" w:rsidRDefault="009C4182" w:rsidP="00A43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bkmyfAdvTT1b53b5fb.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86037" w14:textId="77777777" w:rsidR="009C4182" w:rsidRDefault="009C4182" w:rsidP="00A430C2">
      <w:r>
        <w:separator/>
      </w:r>
    </w:p>
  </w:footnote>
  <w:footnote w:type="continuationSeparator" w:id="0">
    <w:p w14:paraId="5DA237B6" w14:textId="77777777" w:rsidR="009C4182" w:rsidRDefault="009C4182" w:rsidP="00A430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8DF32F" w14:textId="3317AA1A" w:rsidR="00E57BDE" w:rsidRPr="00E57BDE" w:rsidRDefault="00E57BDE">
    <w:pPr>
      <w:pStyle w:val="Header"/>
      <w:rPr>
        <w:b/>
        <w:bCs/>
        <w:lang w:val="en-US"/>
      </w:rPr>
    </w:pPr>
    <w:r w:rsidRPr="00E57BDE">
      <w:rPr>
        <w:b/>
        <w:bCs/>
        <w:lang w:val="en-US"/>
      </w:rPr>
      <w:t>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0211D"/>
    <w:multiLevelType w:val="hybridMultilevel"/>
    <w:tmpl w:val="12D86476"/>
    <w:lvl w:ilvl="0" w:tplc="E3B067C2">
      <w:start w:val="1"/>
      <w:numFmt w:val="bullet"/>
      <w:lvlText w:val=""/>
      <w:lvlJc w:val="left"/>
      <w:pPr>
        <w:ind w:left="90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5" w:hanging="480"/>
      </w:pPr>
      <w:rPr>
        <w:rFonts w:ascii="Wingdings" w:hAnsi="Wingdings" w:hint="default"/>
      </w:rPr>
    </w:lvl>
  </w:abstractNum>
  <w:abstractNum w:abstractNumId="1" w15:restartNumberingAfterBreak="0">
    <w:nsid w:val="13497F73"/>
    <w:multiLevelType w:val="hybridMultilevel"/>
    <w:tmpl w:val="5BF2B34A"/>
    <w:lvl w:ilvl="0" w:tplc="4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83E1B"/>
    <w:multiLevelType w:val="hybridMultilevel"/>
    <w:tmpl w:val="5EC4EEAC"/>
    <w:lvl w:ilvl="0" w:tplc="04090003">
      <w:start w:val="1"/>
      <w:numFmt w:val="bullet"/>
      <w:lvlText w:val=""/>
      <w:lvlJc w:val="left"/>
      <w:pPr>
        <w:ind w:left="763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3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3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3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3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3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3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3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3" w:hanging="480"/>
      </w:pPr>
      <w:rPr>
        <w:rFonts w:ascii="Wingdings" w:hAnsi="Wingdings" w:hint="default"/>
      </w:rPr>
    </w:lvl>
  </w:abstractNum>
  <w:abstractNum w:abstractNumId="3" w15:restartNumberingAfterBreak="0">
    <w:nsid w:val="2312117A"/>
    <w:multiLevelType w:val="hybridMultilevel"/>
    <w:tmpl w:val="56D6CFAC"/>
    <w:lvl w:ilvl="0" w:tplc="04090003">
      <w:start w:val="1"/>
      <w:numFmt w:val="bullet"/>
      <w:lvlText w:val=""/>
      <w:lvlJc w:val="left"/>
      <w:pPr>
        <w:ind w:left="763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3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3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3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3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3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3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3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3" w:hanging="480"/>
      </w:pPr>
      <w:rPr>
        <w:rFonts w:ascii="Wingdings" w:hAnsi="Wingdings" w:hint="default"/>
      </w:rPr>
    </w:lvl>
  </w:abstractNum>
  <w:abstractNum w:abstractNumId="4" w15:restartNumberingAfterBreak="0">
    <w:nsid w:val="4A902F7D"/>
    <w:multiLevelType w:val="hybridMultilevel"/>
    <w:tmpl w:val="2110C742"/>
    <w:lvl w:ilvl="0" w:tplc="E3B067C2">
      <w:start w:val="1"/>
      <w:numFmt w:val="bullet"/>
      <w:lvlText w:val=""/>
      <w:lvlJc w:val="left"/>
      <w:pPr>
        <w:ind w:left="1047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7" w:hanging="480"/>
      </w:pPr>
      <w:rPr>
        <w:rFonts w:ascii="Wingdings" w:hAnsi="Wingdings" w:hint="default"/>
      </w:rPr>
    </w:lvl>
  </w:abstractNum>
  <w:abstractNum w:abstractNumId="5" w15:restartNumberingAfterBreak="0">
    <w:nsid w:val="5B9A7DD6"/>
    <w:multiLevelType w:val="hybridMultilevel"/>
    <w:tmpl w:val="B8261CA6"/>
    <w:lvl w:ilvl="0" w:tplc="E530EA36">
      <w:start w:val="5"/>
      <w:numFmt w:val="bullet"/>
      <w:lvlText w:val="-"/>
      <w:lvlJc w:val="left"/>
      <w:pPr>
        <w:ind w:left="8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6" w15:restartNumberingAfterBreak="0">
    <w:nsid w:val="666B6C1A"/>
    <w:multiLevelType w:val="multilevel"/>
    <w:tmpl w:val="DC4A9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4302EE5"/>
    <w:multiLevelType w:val="hybridMultilevel"/>
    <w:tmpl w:val="8E54A1F0"/>
    <w:lvl w:ilvl="0" w:tplc="04090003">
      <w:start w:val="1"/>
      <w:numFmt w:val="bullet"/>
      <w:lvlText w:val=""/>
      <w:lvlJc w:val="left"/>
      <w:pPr>
        <w:ind w:left="9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6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MjIyNTcwNzIF8pR0lIJTi4sz8/NACgxrASoxRQAsAAAA"/>
  </w:docVars>
  <w:rsids>
    <w:rsidRoot w:val="00AA04EC"/>
    <w:rsid w:val="00000F07"/>
    <w:rsid w:val="000024C0"/>
    <w:rsid w:val="00004EA7"/>
    <w:rsid w:val="000074A0"/>
    <w:rsid w:val="0001038F"/>
    <w:rsid w:val="000115FF"/>
    <w:rsid w:val="00011951"/>
    <w:rsid w:val="00012B39"/>
    <w:rsid w:val="00012B59"/>
    <w:rsid w:val="000140D3"/>
    <w:rsid w:val="00016C28"/>
    <w:rsid w:val="000170AD"/>
    <w:rsid w:val="00021815"/>
    <w:rsid w:val="00025712"/>
    <w:rsid w:val="0002751B"/>
    <w:rsid w:val="00027AD5"/>
    <w:rsid w:val="000303FD"/>
    <w:rsid w:val="00032A83"/>
    <w:rsid w:val="000338B6"/>
    <w:rsid w:val="00033CF7"/>
    <w:rsid w:val="00035076"/>
    <w:rsid w:val="00035216"/>
    <w:rsid w:val="00035A50"/>
    <w:rsid w:val="00036E43"/>
    <w:rsid w:val="00037C65"/>
    <w:rsid w:val="00043AE8"/>
    <w:rsid w:val="00050AA1"/>
    <w:rsid w:val="00052182"/>
    <w:rsid w:val="00056B06"/>
    <w:rsid w:val="00060995"/>
    <w:rsid w:val="0006213B"/>
    <w:rsid w:val="0006450F"/>
    <w:rsid w:val="000656F2"/>
    <w:rsid w:val="0006788C"/>
    <w:rsid w:val="000678B6"/>
    <w:rsid w:val="00067DE2"/>
    <w:rsid w:val="00070267"/>
    <w:rsid w:val="00071A79"/>
    <w:rsid w:val="000727A2"/>
    <w:rsid w:val="00073034"/>
    <w:rsid w:val="00073A63"/>
    <w:rsid w:val="00075176"/>
    <w:rsid w:val="000766D5"/>
    <w:rsid w:val="0008235A"/>
    <w:rsid w:val="000828B1"/>
    <w:rsid w:val="000848DD"/>
    <w:rsid w:val="00085EFF"/>
    <w:rsid w:val="00087046"/>
    <w:rsid w:val="0008768E"/>
    <w:rsid w:val="0009047A"/>
    <w:rsid w:val="00090799"/>
    <w:rsid w:val="00091606"/>
    <w:rsid w:val="00091CFB"/>
    <w:rsid w:val="000938AB"/>
    <w:rsid w:val="000970CD"/>
    <w:rsid w:val="000A3378"/>
    <w:rsid w:val="000A3CD4"/>
    <w:rsid w:val="000A4188"/>
    <w:rsid w:val="000A4C8A"/>
    <w:rsid w:val="000A5A7C"/>
    <w:rsid w:val="000A6348"/>
    <w:rsid w:val="000A65E2"/>
    <w:rsid w:val="000A7F9D"/>
    <w:rsid w:val="000B073E"/>
    <w:rsid w:val="000B0A67"/>
    <w:rsid w:val="000B0FEF"/>
    <w:rsid w:val="000B266F"/>
    <w:rsid w:val="000B298A"/>
    <w:rsid w:val="000B4137"/>
    <w:rsid w:val="000B50F8"/>
    <w:rsid w:val="000B6669"/>
    <w:rsid w:val="000B733A"/>
    <w:rsid w:val="000B7A3F"/>
    <w:rsid w:val="000C3766"/>
    <w:rsid w:val="000C3E33"/>
    <w:rsid w:val="000C504D"/>
    <w:rsid w:val="000C7422"/>
    <w:rsid w:val="000D173C"/>
    <w:rsid w:val="000D1853"/>
    <w:rsid w:val="000D24CD"/>
    <w:rsid w:val="000D26FF"/>
    <w:rsid w:val="000D2755"/>
    <w:rsid w:val="000D6015"/>
    <w:rsid w:val="000D7DB6"/>
    <w:rsid w:val="000E1E75"/>
    <w:rsid w:val="000E313B"/>
    <w:rsid w:val="000E3374"/>
    <w:rsid w:val="000E4F33"/>
    <w:rsid w:val="000E6B0C"/>
    <w:rsid w:val="000F1192"/>
    <w:rsid w:val="000F172B"/>
    <w:rsid w:val="000F651A"/>
    <w:rsid w:val="00101A89"/>
    <w:rsid w:val="001031AD"/>
    <w:rsid w:val="00103F7C"/>
    <w:rsid w:val="001049EC"/>
    <w:rsid w:val="00104AB9"/>
    <w:rsid w:val="00107027"/>
    <w:rsid w:val="0011075F"/>
    <w:rsid w:val="00110825"/>
    <w:rsid w:val="00110E80"/>
    <w:rsid w:val="00111BD6"/>
    <w:rsid w:val="001131CF"/>
    <w:rsid w:val="001142D1"/>
    <w:rsid w:val="00116862"/>
    <w:rsid w:val="00121093"/>
    <w:rsid w:val="00122689"/>
    <w:rsid w:val="00123191"/>
    <w:rsid w:val="00123A63"/>
    <w:rsid w:val="00123B35"/>
    <w:rsid w:val="00130442"/>
    <w:rsid w:val="00133554"/>
    <w:rsid w:val="001340FA"/>
    <w:rsid w:val="001377C4"/>
    <w:rsid w:val="00142B4F"/>
    <w:rsid w:val="0015277F"/>
    <w:rsid w:val="00152C53"/>
    <w:rsid w:val="00152DFE"/>
    <w:rsid w:val="0015488C"/>
    <w:rsid w:val="00155E6A"/>
    <w:rsid w:val="001560D2"/>
    <w:rsid w:val="00156C21"/>
    <w:rsid w:val="00164C14"/>
    <w:rsid w:val="001672F7"/>
    <w:rsid w:val="00167E05"/>
    <w:rsid w:val="001718D9"/>
    <w:rsid w:val="0017197C"/>
    <w:rsid w:val="001722C2"/>
    <w:rsid w:val="00172378"/>
    <w:rsid w:val="00172469"/>
    <w:rsid w:val="00173328"/>
    <w:rsid w:val="00174D27"/>
    <w:rsid w:val="00176137"/>
    <w:rsid w:val="001769CD"/>
    <w:rsid w:val="00177166"/>
    <w:rsid w:val="00177503"/>
    <w:rsid w:val="00177CD8"/>
    <w:rsid w:val="001831AB"/>
    <w:rsid w:val="001843AD"/>
    <w:rsid w:val="00186B16"/>
    <w:rsid w:val="00186E1D"/>
    <w:rsid w:val="0018716B"/>
    <w:rsid w:val="0019041D"/>
    <w:rsid w:val="00193B12"/>
    <w:rsid w:val="0019649F"/>
    <w:rsid w:val="00196C0C"/>
    <w:rsid w:val="001A3465"/>
    <w:rsid w:val="001A352C"/>
    <w:rsid w:val="001A355F"/>
    <w:rsid w:val="001A622A"/>
    <w:rsid w:val="001B0A55"/>
    <w:rsid w:val="001B1068"/>
    <w:rsid w:val="001B2E97"/>
    <w:rsid w:val="001B3DC3"/>
    <w:rsid w:val="001B7228"/>
    <w:rsid w:val="001B7D6F"/>
    <w:rsid w:val="001C3EDB"/>
    <w:rsid w:val="001C503A"/>
    <w:rsid w:val="001C65D5"/>
    <w:rsid w:val="001C694C"/>
    <w:rsid w:val="001C7D7B"/>
    <w:rsid w:val="001D0FAE"/>
    <w:rsid w:val="001D13FF"/>
    <w:rsid w:val="001D2C7F"/>
    <w:rsid w:val="001D2FC6"/>
    <w:rsid w:val="001D4A4A"/>
    <w:rsid w:val="001D5F68"/>
    <w:rsid w:val="001D656F"/>
    <w:rsid w:val="001D71F4"/>
    <w:rsid w:val="001D7AE0"/>
    <w:rsid w:val="001E16C0"/>
    <w:rsid w:val="001E3B12"/>
    <w:rsid w:val="001E501A"/>
    <w:rsid w:val="001E6770"/>
    <w:rsid w:val="001E788D"/>
    <w:rsid w:val="001E7F71"/>
    <w:rsid w:val="001F0BB7"/>
    <w:rsid w:val="001F136F"/>
    <w:rsid w:val="001F2A71"/>
    <w:rsid w:val="001F3B00"/>
    <w:rsid w:val="001F70EF"/>
    <w:rsid w:val="001F75EA"/>
    <w:rsid w:val="002005E2"/>
    <w:rsid w:val="0020114F"/>
    <w:rsid w:val="00205CB7"/>
    <w:rsid w:val="00206EFC"/>
    <w:rsid w:val="0020714A"/>
    <w:rsid w:val="00207427"/>
    <w:rsid w:val="0021158D"/>
    <w:rsid w:val="00211E1F"/>
    <w:rsid w:val="00212AE9"/>
    <w:rsid w:val="00213594"/>
    <w:rsid w:val="002137B3"/>
    <w:rsid w:val="00215ADF"/>
    <w:rsid w:val="00215E61"/>
    <w:rsid w:val="00216B5A"/>
    <w:rsid w:val="00216BF9"/>
    <w:rsid w:val="00216D53"/>
    <w:rsid w:val="002207D2"/>
    <w:rsid w:val="0022424F"/>
    <w:rsid w:val="00224A12"/>
    <w:rsid w:val="00224F01"/>
    <w:rsid w:val="00225E40"/>
    <w:rsid w:val="00226605"/>
    <w:rsid w:val="0022709A"/>
    <w:rsid w:val="00234548"/>
    <w:rsid w:val="00235CAD"/>
    <w:rsid w:val="0023642D"/>
    <w:rsid w:val="00240B23"/>
    <w:rsid w:val="0024309C"/>
    <w:rsid w:val="0024532F"/>
    <w:rsid w:val="002453B1"/>
    <w:rsid w:val="00247E5C"/>
    <w:rsid w:val="0025097F"/>
    <w:rsid w:val="002513D3"/>
    <w:rsid w:val="00253AE2"/>
    <w:rsid w:val="00255091"/>
    <w:rsid w:val="002560B6"/>
    <w:rsid w:val="00256D14"/>
    <w:rsid w:val="00257BED"/>
    <w:rsid w:val="00261653"/>
    <w:rsid w:val="002626F4"/>
    <w:rsid w:val="002628EB"/>
    <w:rsid w:val="00262E47"/>
    <w:rsid w:val="0026516B"/>
    <w:rsid w:val="0027154E"/>
    <w:rsid w:val="00277F0A"/>
    <w:rsid w:val="002800F3"/>
    <w:rsid w:val="00280F96"/>
    <w:rsid w:val="00281BE0"/>
    <w:rsid w:val="00284CE6"/>
    <w:rsid w:val="00286647"/>
    <w:rsid w:val="002869BB"/>
    <w:rsid w:val="00286ABC"/>
    <w:rsid w:val="00291BB5"/>
    <w:rsid w:val="00292583"/>
    <w:rsid w:val="002936EC"/>
    <w:rsid w:val="00294493"/>
    <w:rsid w:val="00295061"/>
    <w:rsid w:val="0029523D"/>
    <w:rsid w:val="00296252"/>
    <w:rsid w:val="0029775D"/>
    <w:rsid w:val="002A05F1"/>
    <w:rsid w:val="002A12B7"/>
    <w:rsid w:val="002A1D53"/>
    <w:rsid w:val="002A5F88"/>
    <w:rsid w:val="002B22E2"/>
    <w:rsid w:val="002B40B7"/>
    <w:rsid w:val="002B6F1A"/>
    <w:rsid w:val="002C21F7"/>
    <w:rsid w:val="002C2633"/>
    <w:rsid w:val="002C4ABF"/>
    <w:rsid w:val="002C6FFD"/>
    <w:rsid w:val="002C7449"/>
    <w:rsid w:val="002D0D9B"/>
    <w:rsid w:val="002D41BC"/>
    <w:rsid w:val="002D596B"/>
    <w:rsid w:val="002E48D7"/>
    <w:rsid w:val="002E5330"/>
    <w:rsid w:val="002E534D"/>
    <w:rsid w:val="002E53AF"/>
    <w:rsid w:val="002E6DDE"/>
    <w:rsid w:val="002F252E"/>
    <w:rsid w:val="002F308F"/>
    <w:rsid w:val="002F3154"/>
    <w:rsid w:val="002F4ED6"/>
    <w:rsid w:val="002F6E54"/>
    <w:rsid w:val="00301A60"/>
    <w:rsid w:val="00302F29"/>
    <w:rsid w:val="00305068"/>
    <w:rsid w:val="00305751"/>
    <w:rsid w:val="00307A88"/>
    <w:rsid w:val="00311233"/>
    <w:rsid w:val="00314640"/>
    <w:rsid w:val="003169A2"/>
    <w:rsid w:val="00316C46"/>
    <w:rsid w:val="00317442"/>
    <w:rsid w:val="003175C9"/>
    <w:rsid w:val="003219D9"/>
    <w:rsid w:val="00322801"/>
    <w:rsid w:val="0032512E"/>
    <w:rsid w:val="003270D1"/>
    <w:rsid w:val="00327A25"/>
    <w:rsid w:val="00327EF9"/>
    <w:rsid w:val="003332CC"/>
    <w:rsid w:val="00335B83"/>
    <w:rsid w:val="00336936"/>
    <w:rsid w:val="00336BA3"/>
    <w:rsid w:val="0033768A"/>
    <w:rsid w:val="00341D18"/>
    <w:rsid w:val="0034309F"/>
    <w:rsid w:val="00345E0B"/>
    <w:rsid w:val="00345EB3"/>
    <w:rsid w:val="00352398"/>
    <w:rsid w:val="0035359D"/>
    <w:rsid w:val="00370E11"/>
    <w:rsid w:val="003717E4"/>
    <w:rsid w:val="00372ED4"/>
    <w:rsid w:val="0037366B"/>
    <w:rsid w:val="00373C2F"/>
    <w:rsid w:val="00376623"/>
    <w:rsid w:val="0038236A"/>
    <w:rsid w:val="003844BF"/>
    <w:rsid w:val="00391585"/>
    <w:rsid w:val="00394013"/>
    <w:rsid w:val="00394505"/>
    <w:rsid w:val="0039526E"/>
    <w:rsid w:val="00395AA5"/>
    <w:rsid w:val="0039667E"/>
    <w:rsid w:val="003973C5"/>
    <w:rsid w:val="003A184B"/>
    <w:rsid w:val="003A245E"/>
    <w:rsid w:val="003A2874"/>
    <w:rsid w:val="003A2D68"/>
    <w:rsid w:val="003A407F"/>
    <w:rsid w:val="003A51D8"/>
    <w:rsid w:val="003A570D"/>
    <w:rsid w:val="003A59FD"/>
    <w:rsid w:val="003B022A"/>
    <w:rsid w:val="003B1494"/>
    <w:rsid w:val="003B388D"/>
    <w:rsid w:val="003B3C86"/>
    <w:rsid w:val="003B5813"/>
    <w:rsid w:val="003B5C19"/>
    <w:rsid w:val="003B6EDE"/>
    <w:rsid w:val="003B77E5"/>
    <w:rsid w:val="003C066A"/>
    <w:rsid w:val="003C6B3C"/>
    <w:rsid w:val="003C6FA3"/>
    <w:rsid w:val="003D0E96"/>
    <w:rsid w:val="003D24A6"/>
    <w:rsid w:val="003D47B6"/>
    <w:rsid w:val="003D5040"/>
    <w:rsid w:val="003D5765"/>
    <w:rsid w:val="003E089A"/>
    <w:rsid w:val="003E3C27"/>
    <w:rsid w:val="003E3F19"/>
    <w:rsid w:val="003F0594"/>
    <w:rsid w:val="003F0F3B"/>
    <w:rsid w:val="003F172C"/>
    <w:rsid w:val="003F1A2F"/>
    <w:rsid w:val="003F2949"/>
    <w:rsid w:val="003F3192"/>
    <w:rsid w:val="003F4A13"/>
    <w:rsid w:val="003F4D05"/>
    <w:rsid w:val="003F5E2F"/>
    <w:rsid w:val="00400E7A"/>
    <w:rsid w:val="0040259E"/>
    <w:rsid w:val="0041005A"/>
    <w:rsid w:val="00410088"/>
    <w:rsid w:val="00414EBC"/>
    <w:rsid w:val="00416FD5"/>
    <w:rsid w:val="00421A8D"/>
    <w:rsid w:val="0042208F"/>
    <w:rsid w:val="0042274F"/>
    <w:rsid w:val="00423C5B"/>
    <w:rsid w:val="00424181"/>
    <w:rsid w:val="00426172"/>
    <w:rsid w:val="004263F7"/>
    <w:rsid w:val="004300A2"/>
    <w:rsid w:val="00434AEA"/>
    <w:rsid w:val="00434FAA"/>
    <w:rsid w:val="0044255D"/>
    <w:rsid w:val="004428C5"/>
    <w:rsid w:val="004455FD"/>
    <w:rsid w:val="00445958"/>
    <w:rsid w:val="00450763"/>
    <w:rsid w:val="004510E6"/>
    <w:rsid w:val="00451A0B"/>
    <w:rsid w:val="00452AC3"/>
    <w:rsid w:val="00452CD4"/>
    <w:rsid w:val="00454287"/>
    <w:rsid w:val="0045462A"/>
    <w:rsid w:val="00454AD6"/>
    <w:rsid w:val="00455331"/>
    <w:rsid w:val="00456548"/>
    <w:rsid w:val="0045705C"/>
    <w:rsid w:val="00462AC2"/>
    <w:rsid w:val="00463A30"/>
    <w:rsid w:val="00465072"/>
    <w:rsid w:val="004700DC"/>
    <w:rsid w:val="004702F0"/>
    <w:rsid w:val="0047131A"/>
    <w:rsid w:val="00472C30"/>
    <w:rsid w:val="00474071"/>
    <w:rsid w:val="00474319"/>
    <w:rsid w:val="0047543B"/>
    <w:rsid w:val="0047688C"/>
    <w:rsid w:val="0047705E"/>
    <w:rsid w:val="0047770B"/>
    <w:rsid w:val="00485221"/>
    <w:rsid w:val="004908E4"/>
    <w:rsid w:val="004931CA"/>
    <w:rsid w:val="004967A2"/>
    <w:rsid w:val="00496FC9"/>
    <w:rsid w:val="004A0AFC"/>
    <w:rsid w:val="004A3CFB"/>
    <w:rsid w:val="004A4502"/>
    <w:rsid w:val="004A4E52"/>
    <w:rsid w:val="004A5401"/>
    <w:rsid w:val="004A5B5D"/>
    <w:rsid w:val="004B0607"/>
    <w:rsid w:val="004B3456"/>
    <w:rsid w:val="004C0E7A"/>
    <w:rsid w:val="004C23DE"/>
    <w:rsid w:val="004C28C4"/>
    <w:rsid w:val="004C61DD"/>
    <w:rsid w:val="004C78B3"/>
    <w:rsid w:val="004D0660"/>
    <w:rsid w:val="004D2E89"/>
    <w:rsid w:val="004D4BAE"/>
    <w:rsid w:val="004D6407"/>
    <w:rsid w:val="004E120C"/>
    <w:rsid w:val="004E1323"/>
    <w:rsid w:val="004E459C"/>
    <w:rsid w:val="004E51A2"/>
    <w:rsid w:val="004E559E"/>
    <w:rsid w:val="004E5B19"/>
    <w:rsid w:val="004E6026"/>
    <w:rsid w:val="004E706B"/>
    <w:rsid w:val="004E7FB8"/>
    <w:rsid w:val="004F3131"/>
    <w:rsid w:val="004F33B9"/>
    <w:rsid w:val="004F4450"/>
    <w:rsid w:val="004F6E30"/>
    <w:rsid w:val="00500836"/>
    <w:rsid w:val="00500963"/>
    <w:rsid w:val="00500A70"/>
    <w:rsid w:val="005013D0"/>
    <w:rsid w:val="0050255C"/>
    <w:rsid w:val="00502B1D"/>
    <w:rsid w:val="0050780E"/>
    <w:rsid w:val="00510142"/>
    <w:rsid w:val="00510705"/>
    <w:rsid w:val="005141E8"/>
    <w:rsid w:val="005173CE"/>
    <w:rsid w:val="005202DC"/>
    <w:rsid w:val="005203AB"/>
    <w:rsid w:val="00520E68"/>
    <w:rsid w:val="00521BB4"/>
    <w:rsid w:val="00522BEF"/>
    <w:rsid w:val="005231BF"/>
    <w:rsid w:val="005231D3"/>
    <w:rsid w:val="00525328"/>
    <w:rsid w:val="00525F1F"/>
    <w:rsid w:val="00526221"/>
    <w:rsid w:val="00530578"/>
    <w:rsid w:val="005335C3"/>
    <w:rsid w:val="005376FD"/>
    <w:rsid w:val="00537A61"/>
    <w:rsid w:val="005412B6"/>
    <w:rsid w:val="00541DDD"/>
    <w:rsid w:val="00542A37"/>
    <w:rsid w:val="00546539"/>
    <w:rsid w:val="00550529"/>
    <w:rsid w:val="00550975"/>
    <w:rsid w:val="00551D1B"/>
    <w:rsid w:val="0055548A"/>
    <w:rsid w:val="0055664A"/>
    <w:rsid w:val="00561A1C"/>
    <w:rsid w:val="005622C3"/>
    <w:rsid w:val="005638EC"/>
    <w:rsid w:val="00564532"/>
    <w:rsid w:val="00564F34"/>
    <w:rsid w:val="0056504B"/>
    <w:rsid w:val="00570643"/>
    <w:rsid w:val="00570C03"/>
    <w:rsid w:val="005735A6"/>
    <w:rsid w:val="005772D7"/>
    <w:rsid w:val="00577F59"/>
    <w:rsid w:val="00580097"/>
    <w:rsid w:val="00582008"/>
    <w:rsid w:val="0058245E"/>
    <w:rsid w:val="00587AFB"/>
    <w:rsid w:val="00590F00"/>
    <w:rsid w:val="0059323F"/>
    <w:rsid w:val="00595777"/>
    <w:rsid w:val="00596583"/>
    <w:rsid w:val="00596A40"/>
    <w:rsid w:val="00597D39"/>
    <w:rsid w:val="005A4C62"/>
    <w:rsid w:val="005A4E84"/>
    <w:rsid w:val="005A712B"/>
    <w:rsid w:val="005A7B52"/>
    <w:rsid w:val="005B1D22"/>
    <w:rsid w:val="005B303E"/>
    <w:rsid w:val="005B304E"/>
    <w:rsid w:val="005B378A"/>
    <w:rsid w:val="005B45F7"/>
    <w:rsid w:val="005B48C4"/>
    <w:rsid w:val="005B7019"/>
    <w:rsid w:val="005B7366"/>
    <w:rsid w:val="005C2D77"/>
    <w:rsid w:val="005C34EC"/>
    <w:rsid w:val="005C6F74"/>
    <w:rsid w:val="005C79D7"/>
    <w:rsid w:val="005C7BFA"/>
    <w:rsid w:val="005C7E46"/>
    <w:rsid w:val="005D1242"/>
    <w:rsid w:val="005D2DD8"/>
    <w:rsid w:val="005D337E"/>
    <w:rsid w:val="005D7153"/>
    <w:rsid w:val="005E02E2"/>
    <w:rsid w:val="005E1383"/>
    <w:rsid w:val="005E2687"/>
    <w:rsid w:val="005E26D8"/>
    <w:rsid w:val="005E3B4E"/>
    <w:rsid w:val="005E5070"/>
    <w:rsid w:val="005E544E"/>
    <w:rsid w:val="005E5EA7"/>
    <w:rsid w:val="005E6D69"/>
    <w:rsid w:val="005E7C51"/>
    <w:rsid w:val="005F129F"/>
    <w:rsid w:val="005F37B8"/>
    <w:rsid w:val="005F503F"/>
    <w:rsid w:val="005F5A51"/>
    <w:rsid w:val="005F6CDB"/>
    <w:rsid w:val="005F749B"/>
    <w:rsid w:val="005F7A84"/>
    <w:rsid w:val="0060000D"/>
    <w:rsid w:val="00602929"/>
    <w:rsid w:val="00603971"/>
    <w:rsid w:val="006039E9"/>
    <w:rsid w:val="00603C6D"/>
    <w:rsid w:val="006046CE"/>
    <w:rsid w:val="00606CF5"/>
    <w:rsid w:val="0060730E"/>
    <w:rsid w:val="0060766F"/>
    <w:rsid w:val="006102BD"/>
    <w:rsid w:val="00610B0E"/>
    <w:rsid w:val="006113ED"/>
    <w:rsid w:val="00612B21"/>
    <w:rsid w:val="00613761"/>
    <w:rsid w:val="00614D26"/>
    <w:rsid w:val="00620CE0"/>
    <w:rsid w:val="00620E88"/>
    <w:rsid w:val="0062186E"/>
    <w:rsid w:val="0062214D"/>
    <w:rsid w:val="006245DA"/>
    <w:rsid w:val="0062773B"/>
    <w:rsid w:val="00631504"/>
    <w:rsid w:val="00631E35"/>
    <w:rsid w:val="00632480"/>
    <w:rsid w:val="006327CA"/>
    <w:rsid w:val="00633ED7"/>
    <w:rsid w:val="00634918"/>
    <w:rsid w:val="00634972"/>
    <w:rsid w:val="00634D1F"/>
    <w:rsid w:val="00636C4F"/>
    <w:rsid w:val="00636E12"/>
    <w:rsid w:val="0064131F"/>
    <w:rsid w:val="00641395"/>
    <w:rsid w:val="00644126"/>
    <w:rsid w:val="00650F8C"/>
    <w:rsid w:val="00654504"/>
    <w:rsid w:val="00654BF6"/>
    <w:rsid w:val="00655A30"/>
    <w:rsid w:val="0065720A"/>
    <w:rsid w:val="00660C85"/>
    <w:rsid w:val="006618EB"/>
    <w:rsid w:val="00662698"/>
    <w:rsid w:val="0066741D"/>
    <w:rsid w:val="00667570"/>
    <w:rsid w:val="00667637"/>
    <w:rsid w:val="00671486"/>
    <w:rsid w:val="006760EA"/>
    <w:rsid w:val="00684148"/>
    <w:rsid w:val="006847CE"/>
    <w:rsid w:val="00685A00"/>
    <w:rsid w:val="00686C0E"/>
    <w:rsid w:val="00687612"/>
    <w:rsid w:val="00687B22"/>
    <w:rsid w:val="0069197A"/>
    <w:rsid w:val="00693E88"/>
    <w:rsid w:val="00693F2D"/>
    <w:rsid w:val="00695274"/>
    <w:rsid w:val="00696379"/>
    <w:rsid w:val="00696633"/>
    <w:rsid w:val="00696913"/>
    <w:rsid w:val="00696D02"/>
    <w:rsid w:val="00696EDB"/>
    <w:rsid w:val="00697CED"/>
    <w:rsid w:val="006A082F"/>
    <w:rsid w:val="006A1BA1"/>
    <w:rsid w:val="006A24C1"/>
    <w:rsid w:val="006A441D"/>
    <w:rsid w:val="006A708E"/>
    <w:rsid w:val="006A7CDD"/>
    <w:rsid w:val="006B013E"/>
    <w:rsid w:val="006B0B84"/>
    <w:rsid w:val="006B531B"/>
    <w:rsid w:val="006B66EF"/>
    <w:rsid w:val="006B6DA3"/>
    <w:rsid w:val="006B7180"/>
    <w:rsid w:val="006C0B59"/>
    <w:rsid w:val="006C2DF4"/>
    <w:rsid w:val="006C35DD"/>
    <w:rsid w:val="006C5898"/>
    <w:rsid w:val="006D1A48"/>
    <w:rsid w:val="006D425D"/>
    <w:rsid w:val="006D48C2"/>
    <w:rsid w:val="006D6EE5"/>
    <w:rsid w:val="006E0C43"/>
    <w:rsid w:val="006E1CE7"/>
    <w:rsid w:val="006E20F5"/>
    <w:rsid w:val="006E2C07"/>
    <w:rsid w:val="006E39E1"/>
    <w:rsid w:val="006E3D1B"/>
    <w:rsid w:val="006E5384"/>
    <w:rsid w:val="006E5D27"/>
    <w:rsid w:val="006E6276"/>
    <w:rsid w:val="006F06E1"/>
    <w:rsid w:val="006F09CC"/>
    <w:rsid w:val="006F0EBC"/>
    <w:rsid w:val="006F131D"/>
    <w:rsid w:val="006F17DD"/>
    <w:rsid w:val="006F3E1D"/>
    <w:rsid w:val="006F443B"/>
    <w:rsid w:val="006F5649"/>
    <w:rsid w:val="006F64FE"/>
    <w:rsid w:val="006F6741"/>
    <w:rsid w:val="006F68A0"/>
    <w:rsid w:val="006F7E02"/>
    <w:rsid w:val="00700995"/>
    <w:rsid w:val="00700A62"/>
    <w:rsid w:val="00706A34"/>
    <w:rsid w:val="007118E8"/>
    <w:rsid w:val="00711AF2"/>
    <w:rsid w:val="00711B50"/>
    <w:rsid w:val="0071477E"/>
    <w:rsid w:val="00715254"/>
    <w:rsid w:val="00715A90"/>
    <w:rsid w:val="00717C37"/>
    <w:rsid w:val="007246BF"/>
    <w:rsid w:val="0072665D"/>
    <w:rsid w:val="00730A2C"/>
    <w:rsid w:val="007310AE"/>
    <w:rsid w:val="00731AB6"/>
    <w:rsid w:val="00735ABA"/>
    <w:rsid w:val="00737194"/>
    <w:rsid w:val="00741FD9"/>
    <w:rsid w:val="007422D6"/>
    <w:rsid w:val="00743D6F"/>
    <w:rsid w:val="00743F5B"/>
    <w:rsid w:val="0074466E"/>
    <w:rsid w:val="007450B2"/>
    <w:rsid w:val="00746174"/>
    <w:rsid w:val="0074671D"/>
    <w:rsid w:val="007470E4"/>
    <w:rsid w:val="00750006"/>
    <w:rsid w:val="00750794"/>
    <w:rsid w:val="00750BD8"/>
    <w:rsid w:val="00751BDB"/>
    <w:rsid w:val="00751D8C"/>
    <w:rsid w:val="00753A77"/>
    <w:rsid w:val="00753D8A"/>
    <w:rsid w:val="00757D14"/>
    <w:rsid w:val="00760D20"/>
    <w:rsid w:val="0076191F"/>
    <w:rsid w:val="007626A3"/>
    <w:rsid w:val="007631FA"/>
    <w:rsid w:val="0076440C"/>
    <w:rsid w:val="007707D1"/>
    <w:rsid w:val="00773AF8"/>
    <w:rsid w:val="00774464"/>
    <w:rsid w:val="0077476C"/>
    <w:rsid w:val="00774A6C"/>
    <w:rsid w:val="007779FA"/>
    <w:rsid w:val="00777EBD"/>
    <w:rsid w:val="00781CD2"/>
    <w:rsid w:val="00782A5F"/>
    <w:rsid w:val="007848EE"/>
    <w:rsid w:val="00784F76"/>
    <w:rsid w:val="00785092"/>
    <w:rsid w:val="00786051"/>
    <w:rsid w:val="00791B0D"/>
    <w:rsid w:val="0079238D"/>
    <w:rsid w:val="007936AE"/>
    <w:rsid w:val="00793C9B"/>
    <w:rsid w:val="00794D76"/>
    <w:rsid w:val="007964BA"/>
    <w:rsid w:val="00796E98"/>
    <w:rsid w:val="0079795A"/>
    <w:rsid w:val="007A057E"/>
    <w:rsid w:val="007A32C9"/>
    <w:rsid w:val="007B0AE3"/>
    <w:rsid w:val="007B33C7"/>
    <w:rsid w:val="007B5C49"/>
    <w:rsid w:val="007B6AE7"/>
    <w:rsid w:val="007C006E"/>
    <w:rsid w:val="007C0E6D"/>
    <w:rsid w:val="007C102C"/>
    <w:rsid w:val="007C217E"/>
    <w:rsid w:val="007C7F29"/>
    <w:rsid w:val="007D0794"/>
    <w:rsid w:val="007D0D40"/>
    <w:rsid w:val="007D1208"/>
    <w:rsid w:val="007D4E7D"/>
    <w:rsid w:val="007D5167"/>
    <w:rsid w:val="007D6EC2"/>
    <w:rsid w:val="007D7767"/>
    <w:rsid w:val="007E0CBE"/>
    <w:rsid w:val="007E143B"/>
    <w:rsid w:val="007E33A5"/>
    <w:rsid w:val="007E4A9E"/>
    <w:rsid w:val="007E7980"/>
    <w:rsid w:val="007E7FA9"/>
    <w:rsid w:val="007E7FFD"/>
    <w:rsid w:val="007F0EDE"/>
    <w:rsid w:val="007F302E"/>
    <w:rsid w:val="007F3AAD"/>
    <w:rsid w:val="007F7730"/>
    <w:rsid w:val="00800058"/>
    <w:rsid w:val="00801159"/>
    <w:rsid w:val="0080115D"/>
    <w:rsid w:val="008016FC"/>
    <w:rsid w:val="00801F71"/>
    <w:rsid w:val="0080300F"/>
    <w:rsid w:val="0080536B"/>
    <w:rsid w:val="008055B5"/>
    <w:rsid w:val="00805603"/>
    <w:rsid w:val="00805AB4"/>
    <w:rsid w:val="00812D47"/>
    <w:rsid w:val="00817790"/>
    <w:rsid w:val="00823804"/>
    <w:rsid w:val="00824E0D"/>
    <w:rsid w:val="00824EB1"/>
    <w:rsid w:val="0082638D"/>
    <w:rsid w:val="00826BC7"/>
    <w:rsid w:val="00826C88"/>
    <w:rsid w:val="00827318"/>
    <w:rsid w:val="00827B0A"/>
    <w:rsid w:val="008330F0"/>
    <w:rsid w:val="00833311"/>
    <w:rsid w:val="00833536"/>
    <w:rsid w:val="00835293"/>
    <w:rsid w:val="0084201A"/>
    <w:rsid w:val="00843520"/>
    <w:rsid w:val="00843721"/>
    <w:rsid w:val="00846254"/>
    <w:rsid w:val="00847A91"/>
    <w:rsid w:val="00857D12"/>
    <w:rsid w:val="00861B84"/>
    <w:rsid w:val="00862E26"/>
    <w:rsid w:val="00863C29"/>
    <w:rsid w:val="00864264"/>
    <w:rsid w:val="00864A8E"/>
    <w:rsid w:val="00867454"/>
    <w:rsid w:val="00870292"/>
    <w:rsid w:val="00871CAF"/>
    <w:rsid w:val="0087203E"/>
    <w:rsid w:val="00872ECB"/>
    <w:rsid w:val="008760C3"/>
    <w:rsid w:val="0087694B"/>
    <w:rsid w:val="00877097"/>
    <w:rsid w:val="008777A0"/>
    <w:rsid w:val="008804A5"/>
    <w:rsid w:val="0088097B"/>
    <w:rsid w:val="00883200"/>
    <w:rsid w:val="008844AB"/>
    <w:rsid w:val="00885821"/>
    <w:rsid w:val="00886838"/>
    <w:rsid w:val="0089373B"/>
    <w:rsid w:val="00896EBE"/>
    <w:rsid w:val="008979BC"/>
    <w:rsid w:val="00897DA6"/>
    <w:rsid w:val="008A0398"/>
    <w:rsid w:val="008A0640"/>
    <w:rsid w:val="008A0C0D"/>
    <w:rsid w:val="008A1D7B"/>
    <w:rsid w:val="008A4886"/>
    <w:rsid w:val="008A576B"/>
    <w:rsid w:val="008A6872"/>
    <w:rsid w:val="008A7BDD"/>
    <w:rsid w:val="008B1D67"/>
    <w:rsid w:val="008B21FB"/>
    <w:rsid w:val="008B229A"/>
    <w:rsid w:val="008B3135"/>
    <w:rsid w:val="008B3D4D"/>
    <w:rsid w:val="008B5D7D"/>
    <w:rsid w:val="008C0F0F"/>
    <w:rsid w:val="008C36C5"/>
    <w:rsid w:val="008C3D23"/>
    <w:rsid w:val="008D0420"/>
    <w:rsid w:val="008D3E0C"/>
    <w:rsid w:val="008D61C4"/>
    <w:rsid w:val="008E23DC"/>
    <w:rsid w:val="008E5123"/>
    <w:rsid w:val="008E668E"/>
    <w:rsid w:val="008E6883"/>
    <w:rsid w:val="008E69F7"/>
    <w:rsid w:val="008E7946"/>
    <w:rsid w:val="008F0C25"/>
    <w:rsid w:val="008F1B64"/>
    <w:rsid w:val="008F6E61"/>
    <w:rsid w:val="008F7B00"/>
    <w:rsid w:val="00902272"/>
    <w:rsid w:val="0090362D"/>
    <w:rsid w:val="00906EC2"/>
    <w:rsid w:val="00907050"/>
    <w:rsid w:val="009071D7"/>
    <w:rsid w:val="00910CA7"/>
    <w:rsid w:val="009110D3"/>
    <w:rsid w:val="009119FC"/>
    <w:rsid w:val="00911A1A"/>
    <w:rsid w:val="00913084"/>
    <w:rsid w:val="009145FA"/>
    <w:rsid w:val="0091464D"/>
    <w:rsid w:val="00914CAF"/>
    <w:rsid w:val="009179CC"/>
    <w:rsid w:val="00917A52"/>
    <w:rsid w:val="0092008C"/>
    <w:rsid w:val="0092721B"/>
    <w:rsid w:val="009330E4"/>
    <w:rsid w:val="00936BC6"/>
    <w:rsid w:val="00937CCD"/>
    <w:rsid w:val="009400C4"/>
    <w:rsid w:val="00944597"/>
    <w:rsid w:val="00946761"/>
    <w:rsid w:val="00946D79"/>
    <w:rsid w:val="00951512"/>
    <w:rsid w:val="00956588"/>
    <w:rsid w:val="00956635"/>
    <w:rsid w:val="00960304"/>
    <w:rsid w:val="0096065B"/>
    <w:rsid w:val="00962618"/>
    <w:rsid w:val="00962773"/>
    <w:rsid w:val="009632C1"/>
    <w:rsid w:val="00963EC5"/>
    <w:rsid w:val="009640F3"/>
    <w:rsid w:val="00964B1E"/>
    <w:rsid w:val="009662D4"/>
    <w:rsid w:val="009673A9"/>
    <w:rsid w:val="00967FF7"/>
    <w:rsid w:val="00970AE5"/>
    <w:rsid w:val="00970B2B"/>
    <w:rsid w:val="00970EF2"/>
    <w:rsid w:val="00975A3A"/>
    <w:rsid w:val="00976A8C"/>
    <w:rsid w:val="00980B42"/>
    <w:rsid w:val="00985F4E"/>
    <w:rsid w:val="00986C9A"/>
    <w:rsid w:val="00987033"/>
    <w:rsid w:val="009900A3"/>
    <w:rsid w:val="00992317"/>
    <w:rsid w:val="0099461E"/>
    <w:rsid w:val="00994661"/>
    <w:rsid w:val="00996782"/>
    <w:rsid w:val="00996C71"/>
    <w:rsid w:val="00997474"/>
    <w:rsid w:val="009A0901"/>
    <w:rsid w:val="009A0A09"/>
    <w:rsid w:val="009A50FC"/>
    <w:rsid w:val="009A521A"/>
    <w:rsid w:val="009B01F9"/>
    <w:rsid w:val="009B02AD"/>
    <w:rsid w:val="009B3C96"/>
    <w:rsid w:val="009B52AD"/>
    <w:rsid w:val="009B5935"/>
    <w:rsid w:val="009B5C4E"/>
    <w:rsid w:val="009B6805"/>
    <w:rsid w:val="009B7235"/>
    <w:rsid w:val="009C08C7"/>
    <w:rsid w:val="009C1315"/>
    <w:rsid w:val="009C2339"/>
    <w:rsid w:val="009C4182"/>
    <w:rsid w:val="009C642F"/>
    <w:rsid w:val="009C785E"/>
    <w:rsid w:val="009D09FE"/>
    <w:rsid w:val="009D46A1"/>
    <w:rsid w:val="009D4A1D"/>
    <w:rsid w:val="009D4AAE"/>
    <w:rsid w:val="009D56D8"/>
    <w:rsid w:val="009D5B97"/>
    <w:rsid w:val="009D70C9"/>
    <w:rsid w:val="009D7F98"/>
    <w:rsid w:val="009E0C89"/>
    <w:rsid w:val="009E2479"/>
    <w:rsid w:val="009E2A9A"/>
    <w:rsid w:val="009E3134"/>
    <w:rsid w:val="009E6579"/>
    <w:rsid w:val="009E6FD0"/>
    <w:rsid w:val="009F0299"/>
    <w:rsid w:val="009F1BBB"/>
    <w:rsid w:val="009F424E"/>
    <w:rsid w:val="009F4EBE"/>
    <w:rsid w:val="009F608A"/>
    <w:rsid w:val="00A00B71"/>
    <w:rsid w:val="00A0180A"/>
    <w:rsid w:val="00A03796"/>
    <w:rsid w:val="00A049A9"/>
    <w:rsid w:val="00A06254"/>
    <w:rsid w:val="00A06F75"/>
    <w:rsid w:val="00A1010C"/>
    <w:rsid w:val="00A11A05"/>
    <w:rsid w:val="00A11DBA"/>
    <w:rsid w:val="00A12D32"/>
    <w:rsid w:val="00A1418E"/>
    <w:rsid w:val="00A156D1"/>
    <w:rsid w:val="00A17655"/>
    <w:rsid w:val="00A20ADA"/>
    <w:rsid w:val="00A228FF"/>
    <w:rsid w:val="00A22DEB"/>
    <w:rsid w:val="00A2490E"/>
    <w:rsid w:val="00A273CD"/>
    <w:rsid w:val="00A276A3"/>
    <w:rsid w:val="00A277B7"/>
    <w:rsid w:val="00A30250"/>
    <w:rsid w:val="00A3126D"/>
    <w:rsid w:val="00A315A0"/>
    <w:rsid w:val="00A3285A"/>
    <w:rsid w:val="00A3390D"/>
    <w:rsid w:val="00A34BBD"/>
    <w:rsid w:val="00A3535C"/>
    <w:rsid w:val="00A40F92"/>
    <w:rsid w:val="00A41DDA"/>
    <w:rsid w:val="00A430C2"/>
    <w:rsid w:val="00A4469E"/>
    <w:rsid w:val="00A448BF"/>
    <w:rsid w:val="00A463F5"/>
    <w:rsid w:val="00A5065C"/>
    <w:rsid w:val="00A539F1"/>
    <w:rsid w:val="00A54D81"/>
    <w:rsid w:val="00A617C0"/>
    <w:rsid w:val="00A61E5F"/>
    <w:rsid w:val="00A639C7"/>
    <w:rsid w:val="00A63EDB"/>
    <w:rsid w:val="00A65F64"/>
    <w:rsid w:val="00A6793C"/>
    <w:rsid w:val="00A709F1"/>
    <w:rsid w:val="00A74E14"/>
    <w:rsid w:val="00A75263"/>
    <w:rsid w:val="00A76FD9"/>
    <w:rsid w:val="00A7779A"/>
    <w:rsid w:val="00A81DA5"/>
    <w:rsid w:val="00A84C7B"/>
    <w:rsid w:val="00A8676D"/>
    <w:rsid w:val="00A91760"/>
    <w:rsid w:val="00A91F9A"/>
    <w:rsid w:val="00A920F8"/>
    <w:rsid w:val="00A935C0"/>
    <w:rsid w:val="00A93DF4"/>
    <w:rsid w:val="00A93FEF"/>
    <w:rsid w:val="00A94630"/>
    <w:rsid w:val="00A949E0"/>
    <w:rsid w:val="00A96365"/>
    <w:rsid w:val="00A970B8"/>
    <w:rsid w:val="00AA04EC"/>
    <w:rsid w:val="00AA0DFF"/>
    <w:rsid w:val="00AA119B"/>
    <w:rsid w:val="00AA293B"/>
    <w:rsid w:val="00AA43B7"/>
    <w:rsid w:val="00AA47D6"/>
    <w:rsid w:val="00AA4900"/>
    <w:rsid w:val="00AA5341"/>
    <w:rsid w:val="00AA5EBD"/>
    <w:rsid w:val="00AA7D09"/>
    <w:rsid w:val="00AB03E4"/>
    <w:rsid w:val="00AB24E0"/>
    <w:rsid w:val="00AB263F"/>
    <w:rsid w:val="00AB481E"/>
    <w:rsid w:val="00AB4826"/>
    <w:rsid w:val="00AB5A40"/>
    <w:rsid w:val="00AC1260"/>
    <w:rsid w:val="00AC19BE"/>
    <w:rsid w:val="00AC2517"/>
    <w:rsid w:val="00AC5928"/>
    <w:rsid w:val="00AC79AD"/>
    <w:rsid w:val="00AC7D65"/>
    <w:rsid w:val="00AD06A4"/>
    <w:rsid w:val="00AD1AC9"/>
    <w:rsid w:val="00AD1CC7"/>
    <w:rsid w:val="00AD351E"/>
    <w:rsid w:val="00AE11B0"/>
    <w:rsid w:val="00AE1FBC"/>
    <w:rsid w:val="00AE4366"/>
    <w:rsid w:val="00AE4C29"/>
    <w:rsid w:val="00AE55D3"/>
    <w:rsid w:val="00AE6A9D"/>
    <w:rsid w:val="00AF1103"/>
    <w:rsid w:val="00AF2977"/>
    <w:rsid w:val="00AF7354"/>
    <w:rsid w:val="00AF7459"/>
    <w:rsid w:val="00B02E95"/>
    <w:rsid w:val="00B03FFC"/>
    <w:rsid w:val="00B0503A"/>
    <w:rsid w:val="00B0561C"/>
    <w:rsid w:val="00B065C6"/>
    <w:rsid w:val="00B06947"/>
    <w:rsid w:val="00B12827"/>
    <w:rsid w:val="00B14970"/>
    <w:rsid w:val="00B2094D"/>
    <w:rsid w:val="00B21D5D"/>
    <w:rsid w:val="00B2372B"/>
    <w:rsid w:val="00B30365"/>
    <w:rsid w:val="00B32879"/>
    <w:rsid w:val="00B33FE4"/>
    <w:rsid w:val="00B344C8"/>
    <w:rsid w:val="00B3487A"/>
    <w:rsid w:val="00B36978"/>
    <w:rsid w:val="00B37FAD"/>
    <w:rsid w:val="00B40770"/>
    <w:rsid w:val="00B4085A"/>
    <w:rsid w:val="00B422D3"/>
    <w:rsid w:val="00B42506"/>
    <w:rsid w:val="00B4513B"/>
    <w:rsid w:val="00B500E9"/>
    <w:rsid w:val="00B55C9E"/>
    <w:rsid w:val="00B578FA"/>
    <w:rsid w:val="00B578FC"/>
    <w:rsid w:val="00B61D80"/>
    <w:rsid w:val="00B6254D"/>
    <w:rsid w:val="00B636C8"/>
    <w:rsid w:val="00B63B0F"/>
    <w:rsid w:val="00B64484"/>
    <w:rsid w:val="00B644AF"/>
    <w:rsid w:val="00B6467B"/>
    <w:rsid w:val="00B658AF"/>
    <w:rsid w:val="00B7107C"/>
    <w:rsid w:val="00B71877"/>
    <w:rsid w:val="00B73245"/>
    <w:rsid w:val="00B74BF1"/>
    <w:rsid w:val="00B74FAB"/>
    <w:rsid w:val="00B76B83"/>
    <w:rsid w:val="00B80D61"/>
    <w:rsid w:val="00B83CD6"/>
    <w:rsid w:val="00B914B7"/>
    <w:rsid w:val="00B91F6F"/>
    <w:rsid w:val="00B9286B"/>
    <w:rsid w:val="00B97B00"/>
    <w:rsid w:val="00BA2BDB"/>
    <w:rsid w:val="00BA4CC6"/>
    <w:rsid w:val="00BA5645"/>
    <w:rsid w:val="00BA5773"/>
    <w:rsid w:val="00BA66C2"/>
    <w:rsid w:val="00BB04B7"/>
    <w:rsid w:val="00BB0AAD"/>
    <w:rsid w:val="00BB3EA2"/>
    <w:rsid w:val="00BB4F19"/>
    <w:rsid w:val="00BB596F"/>
    <w:rsid w:val="00BB648E"/>
    <w:rsid w:val="00BC00A9"/>
    <w:rsid w:val="00BC2DC2"/>
    <w:rsid w:val="00BC3768"/>
    <w:rsid w:val="00BC4DF6"/>
    <w:rsid w:val="00BC5DB2"/>
    <w:rsid w:val="00BC5FF6"/>
    <w:rsid w:val="00BC61D4"/>
    <w:rsid w:val="00BD5687"/>
    <w:rsid w:val="00BD75BB"/>
    <w:rsid w:val="00BE15E4"/>
    <w:rsid w:val="00BE3161"/>
    <w:rsid w:val="00BE39F7"/>
    <w:rsid w:val="00BE485F"/>
    <w:rsid w:val="00BF1E77"/>
    <w:rsid w:val="00BF252A"/>
    <w:rsid w:val="00BF2B7C"/>
    <w:rsid w:val="00BF30C2"/>
    <w:rsid w:val="00BF450A"/>
    <w:rsid w:val="00BF71C6"/>
    <w:rsid w:val="00BF78BC"/>
    <w:rsid w:val="00C01006"/>
    <w:rsid w:val="00C01229"/>
    <w:rsid w:val="00C02ADB"/>
    <w:rsid w:val="00C03DBE"/>
    <w:rsid w:val="00C05BAA"/>
    <w:rsid w:val="00C06590"/>
    <w:rsid w:val="00C068A6"/>
    <w:rsid w:val="00C06CCC"/>
    <w:rsid w:val="00C07B0C"/>
    <w:rsid w:val="00C104D4"/>
    <w:rsid w:val="00C121B5"/>
    <w:rsid w:val="00C13AEB"/>
    <w:rsid w:val="00C1421D"/>
    <w:rsid w:val="00C15547"/>
    <w:rsid w:val="00C17FB3"/>
    <w:rsid w:val="00C20BAA"/>
    <w:rsid w:val="00C245F2"/>
    <w:rsid w:val="00C24930"/>
    <w:rsid w:val="00C252B9"/>
    <w:rsid w:val="00C2669D"/>
    <w:rsid w:val="00C30293"/>
    <w:rsid w:val="00C306E4"/>
    <w:rsid w:val="00C30CC2"/>
    <w:rsid w:val="00C33C65"/>
    <w:rsid w:val="00C3450F"/>
    <w:rsid w:val="00C3496E"/>
    <w:rsid w:val="00C34DB5"/>
    <w:rsid w:val="00C3505E"/>
    <w:rsid w:val="00C40CA9"/>
    <w:rsid w:val="00C40CEB"/>
    <w:rsid w:val="00C41314"/>
    <w:rsid w:val="00C41BE2"/>
    <w:rsid w:val="00C45FBB"/>
    <w:rsid w:val="00C51099"/>
    <w:rsid w:val="00C52585"/>
    <w:rsid w:val="00C5725B"/>
    <w:rsid w:val="00C57B48"/>
    <w:rsid w:val="00C63CAB"/>
    <w:rsid w:val="00C652CE"/>
    <w:rsid w:val="00C65A0C"/>
    <w:rsid w:val="00C661B5"/>
    <w:rsid w:val="00C67A7D"/>
    <w:rsid w:val="00C70728"/>
    <w:rsid w:val="00C70BA6"/>
    <w:rsid w:val="00C71220"/>
    <w:rsid w:val="00C71AB8"/>
    <w:rsid w:val="00C744CC"/>
    <w:rsid w:val="00C763E8"/>
    <w:rsid w:val="00C829E2"/>
    <w:rsid w:val="00C83476"/>
    <w:rsid w:val="00C83490"/>
    <w:rsid w:val="00C83670"/>
    <w:rsid w:val="00C84F1F"/>
    <w:rsid w:val="00C85725"/>
    <w:rsid w:val="00C86668"/>
    <w:rsid w:val="00C94CEC"/>
    <w:rsid w:val="00C94F50"/>
    <w:rsid w:val="00C9548E"/>
    <w:rsid w:val="00C967C9"/>
    <w:rsid w:val="00CA01AB"/>
    <w:rsid w:val="00CA043C"/>
    <w:rsid w:val="00CA074A"/>
    <w:rsid w:val="00CA1B83"/>
    <w:rsid w:val="00CA265F"/>
    <w:rsid w:val="00CA3089"/>
    <w:rsid w:val="00CA3400"/>
    <w:rsid w:val="00CA5361"/>
    <w:rsid w:val="00CA6D77"/>
    <w:rsid w:val="00CA7726"/>
    <w:rsid w:val="00CA7CB9"/>
    <w:rsid w:val="00CA7CFF"/>
    <w:rsid w:val="00CB0FCB"/>
    <w:rsid w:val="00CB2913"/>
    <w:rsid w:val="00CB38D7"/>
    <w:rsid w:val="00CB40C2"/>
    <w:rsid w:val="00CC0839"/>
    <w:rsid w:val="00CC35A9"/>
    <w:rsid w:val="00CC3C3D"/>
    <w:rsid w:val="00CC3C59"/>
    <w:rsid w:val="00CC4E1F"/>
    <w:rsid w:val="00CC55BC"/>
    <w:rsid w:val="00CC7FD5"/>
    <w:rsid w:val="00CD2501"/>
    <w:rsid w:val="00CD2783"/>
    <w:rsid w:val="00CD2F54"/>
    <w:rsid w:val="00CD4016"/>
    <w:rsid w:val="00CD538B"/>
    <w:rsid w:val="00CD5C50"/>
    <w:rsid w:val="00CD5FC4"/>
    <w:rsid w:val="00CD6128"/>
    <w:rsid w:val="00CD6C91"/>
    <w:rsid w:val="00CD7BEF"/>
    <w:rsid w:val="00CE05ED"/>
    <w:rsid w:val="00CE06DA"/>
    <w:rsid w:val="00CE16C4"/>
    <w:rsid w:val="00CE356A"/>
    <w:rsid w:val="00CE35E9"/>
    <w:rsid w:val="00CE4CD5"/>
    <w:rsid w:val="00CF0569"/>
    <w:rsid w:val="00CF078C"/>
    <w:rsid w:val="00CF127E"/>
    <w:rsid w:val="00CF15C8"/>
    <w:rsid w:val="00CF235A"/>
    <w:rsid w:val="00CF2437"/>
    <w:rsid w:val="00CF3229"/>
    <w:rsid w:val="00CF33B2"/>
    <w:rsid w:val="00CF3749"/>
    <w:rsid w:val="00CF3A6E"/>
    <w:rsid w:val="00CF5F33"/>
    <w:rsid w:val="00CF736B"/>
    <w:rsid w:val="00D02D32"/>
    <w:rsid w:val="00D03713"/>
    <w:rsid w:val="00D056BA"/>
    <w:rsid w:val="00D06617"/>
    <w:rsid w:val="00D06E14"/>
    <w:rsid w:val="00D07502"/>
    <w:rsid w:val="00D105D2"/>
    <w:rsid w:val="00D10ABD"/>
    <w:rsid w:val="00D10C5A"/>
    <w:rsid w:val="00D12873"/>
    <w:rsid w:val="00D144CD"/>
    <w:rsid w:val="00D14C12"/>
    <w:rsid w:val="00D14CAD"/>
    <w:rsid w:val="00D16063"/>
    <w:rsid w:val="00D17E63"/>
    <w:rsid w:val="00D20BE5"/>
    <w:rsid w:val="00D22C30"/>
    <w:rsid w:val="00D22CC3"/>
    <w:rsid w:val="00D241A6"/>
    <w:rsid w:val="00D25A34"/>
    <w:rsid w:val="00D26C08"/>
    <w:rsid w:val="00D27032"/>
    <w:rsid w:val="00D27444"/>
    <w:rsid w:val="00D276A6"/>
    <w:rsid w:val="00D33D07"/>
    <w:rsid w:val="00D34EE3"/>
    <w:rsid w:val="00D3640F"/>
    <w:rsid w:val="00D36C3D"/>
    <w:rsid w:val="00D37C18"/>
    <w:rsid w:val="00D40BAC"/>
    <w:rsid w:val="00D42C83"/>
    <w:rsid w:val="00D42E47"/>
    <w:rsid w:val="00D502C2"/>
    <w:rsid w:val="00D65E3C"/>
    <w:rsid w:val="00D700E6"/>
    <w:rsid w:val="00D7109D"/>
    <w:rsid w:val="00D71168"/>
    <w:rsid w:val="00D71959"/>
    <w:rsid w:val="00D756A4"/>
    <w:rsid w:val="00D76379"/>
    <w:rsid w:val="00D821E8"/>
    <w:rsid w:val="00D847E7"/>
    <w:rsid w:val="00D86AE5"/>
    <w:rsid w:val="00D93A47"/>
    <w:rsid w:val="00D942B4"/>
    <w:rsid w:val="00D949D7"/>
    <w:rsid w:val="00D96073"/>
    <w:rsid w:val="00D96156"/>
    <w:rsid w:val="00D96E6A"/>
    <w:rsid w:val="00D97FAD"/>
    <w:rsid w:val="00DA1983"/>
    <w:rsid w:val="00DA248F"/>
    <w:rsid w:val="00DA397F"/>
    <w:rsid w:val="00DA409C"/>
    <w:rsid w:val="00DA48D8"/>
    <w:rsid w:val="00DA579C"/>
    <w:rsid w:val="00DA7435"/>
    <w:rsid w:val="00DC0928"/>
    <w:rsid w:val="00DC188A"/>
    <w:rsid w:val="00DC20F5"/>
    <w:rsid w:val="00DC3D6E"/>
    <w:rsid w:val="00DC4738"/>
    <w:rsid w:val="00DC4C2C"/>
    <w:rsid w:val="00DC50BE"/>
    <w:rsid w:val="00DC5D01"/>
    <w:rsid w:val="00DD1055"/>
    <w:rsid w:val="00DD2A7C"/>
    <w:rsid w:val="00DD2B20"/>
    <w:rsid w:val="00DE67E4"/>
    <w:rsid w:val="00DE7D03"/>
    <w:rsid w:val="00DF2A73"/>
    <w:rsid w:val="00DF301E"/>
    <w:rsid w:val="00DF3DCD"/>
    <w:rsid w:val="00DF6AEB"/>
    <w:rsid w:val="00DF7B05"/>
    <w:rsid w:val="00E0164D"/>
    <w:rsid w:val="00E0483C"/>
    <w:rsid w:val="00E05BAC"/>
    <w:rsid w:val="00E063ED"/>
    <w:rsid w:val="00E069E9"/>
    <w:rsid w:val="00E06E04"/>
    <w:rsid w:val="00E1039F"/>
    <w:rsid w:val="00E114EB"/>
    <w:rsid w:val="00E11844"/>
    <w:rsid w:val="00E119B8"/>
    <w:rsid w:val="00E12958"/>
    <w:rsid w:val="00E15C0A"/>
    <w:rsid w:val="00E17DD2"/>
    <w:rsid w:val="00E20852"/>
    <w:rsid w:val="00E20A98"/>
    <w:rsid w:val="00E229D2"/>
    <w:rsid w:val="00E22C77"/>
    <w:rsid w:val="00E22D08"/>
    <w:rsid w:val="00E22DDF"/>
    <w:rsid w:val="00E25E44"/>
    <w:rsid w:val="00E26A17"/>
    <w:rsid w:val="00E274D9"/>
    <w:rsid w:val="00E309CE"/>
    <w:rsid w:val="00E319CC"/>
    <w:rsid w:val="00E32971"/>
    <w:rsid w:val="00E32AD1"/>
    <w:rsid w:val="00E37D69"/>
    <w:rsid w:val="00E41BDD"/>
    <w:rsid w:val="00E431C3"/>
    <w:rsid w:val="00E43605"/>
    <w:rsid w:val="00E46075"/>
    <w:rsid w:val="00E47C86"/>
    <w:rsid w:val="00E502CB"/>
    <w:rsid w:val="00E553CD"/>
    <w:rsid w:val="00E56446"/>
    <w:rsid w:val="00E57123"/>
    <w:rsid w:val="00E57BDE"/>
    <w:rsid w:val="00E60454"/>
    <w:rsid w:val="00E61D72"/>
    <w:rsid w:val="00E6339B"/>
    <w:rsid w:val="00E63A39"/>
    <w:rsid w:val="00E658B3"/>
    <w:rsid w:val="00E65AEB"/>
    <w:rsid w:val="00E67CE8"/>
    <w:rsid w:val="00E702BE"/>
    <w:rsid w:val="00E718D4"/>
    <w:rsid w:val="00E723A2"/>
    <w:rsid w:val="00E72558"/>
    <w:rsid w:val="00E732B4"/>
    <w:rsid w:val="00E759C9"/>
    <w:rsid w:val="00E7747D"/>
    <w:rsid w:val="00E804BA"/>
    <w:rsid w:val="00E806AB"/>
    <w:rsid w:val="00E813CC"/>
    <w:rsid w:val="00E8263B"/>
    <w:rsid w:val="00E82B5C"/>
    <w:rsid w:val="00E83FB8"/>
    <w:rsid w:val="00E8487B"/>
    <w:rsid w:val="00E8579C"/>
    <w:rsid w:val="00E86A46"/>
    <w:rsid w:val="00E87B97"/>
    <w:rsid w:val="00E9037D"/>
    <w:rsid w:val="00E91D5D"/>
    <w:rsid w:val="00E92984"/>
    <w:rsid w:val="00E93692"/>
    <w:rsid w:val="00E945EC"/>
    <w:rsid w:val="00E9518A"/>
    <w:rsid w:val="00E96E60"/>
    <w:rsid w:val="00E97C28"/>
    <w:rsid w:val="00EA0F6F"/>
    <w:rsid w:val="00EA3E0C"/>
    <w:rsid w:val="00EA56D2"/>
    <w:rsid w:val="00EB4E0E"/>
    <w:rsid w:val="00EB5C97"/>
    <w:rsid w:val="00EB5CEF"/>
    <w:rsid w:val="00EB7875"/>
    <w:rsid w:val="00EC09B6"/>
    <w:rsid w:val="00EC5AB4"/>
    <w:rsid w:val="00EC7D5B"/>
    <w:rsid w:val="00ED51BF"/>
    <w:rsid w:val="00ED5883"/>
    <w:rsid w:val="00ED7A4E"/>
    <w:rsid w:val="00ED7B39"/>
    <w:rsid w:val="00EE08B4"/>
    <w:rsid w:val="00EE3F62"/>
    <w:rsid w:val="00EE44C6"/>
    <w:rsid w:val="00EE6149"/>
    <w:rsid w:val="00EF080F"/>
    <w:rsid w:val="00EF18DF"/>
    <w:rsid w:val="00EF4487"/>
    <w:rsid w:val="00EF4574"/>
    <w:rsid w:val="00EF5139"/>
    <w:rsid w:val="00EF5BB2"/>
    <w:rsid w:val="00EF61A8"/>
    <w:rsid w:val="00EF6401"/>
    <w:rsid w:val="00EF71D3"/>
    <w:rsid w:val="00F01D8E"/>
    <w:rsid w:val="00F01DA6"/>
    <w:rsid w:val="00F052BC"/>
    <w:rsid w:val="00F05AA9"/>
    <w:rsid w:val="00F0669C"/>
    <w:rsid w:val="00F07075"/>
    <w:rsid w:val="00F13EC4"/>
    <w:rsid w:val="00F145C9"/>
    <w:rsid w:val="00F17E6C"/>
    <w:rsid w:val="00F21316"/>
    <w:rsid w:val="00F2164E"/>
    <w:rsid w:val="00F21768"/>
    <w:rsid w:val="00F221FB"/>
    <w:rsid w:val="00F228E7"/>
    <w:rsid w:val="00F22E4B"/>
    <w:rsid w:val="00F2372C"/>
    <w:rsid w:val="00F2387C"/>
    <w:rsid w:val="00F23E20"/>
    <w:rsid w:val="00F24CC0"/>
    <w:rsid w:val="00F3025D"/>
    <w:rsid w:val="00F33C1B"/>
    <w:rsid w:val="00F3436F"/>
    <w:rsid w:val="00F368CF"/>
    <w:rsid w:val="00F369BC"/>
    <w:rsid w:val="00F446B5"/>
    <w:rsid w:val="00F44738"/>
    <w:rsid w:val="00F45E25"/>
    <w:rsid w:val="00F46DE2"/>
    <w:rsid w:val="00F4788D"/>
    <w:rsid w:val="00F5167C"/>
    <w:rsid w:val="00F53068"/>
    <w:rsid w:val="00F530EB"/>
    <w:rsid w:val="00F532B3"/>
    <w:rsid w:val="00F54E58"/>
    <w:rsid w:val="00F551AD"/>
    <w:rsid w:val="00F57A38"/>
    <w:rsid w:val="00F62531"/>
    <w:rsid w:val="00F62C7E"/>
    <w:rsid w:val="00F62D11"/>
    <w:rsid w:val="00F648E9"/>
    <w:rsid w:val="00F65469"/>
    <w:rsid w:val="00F65BFA"/>
    <w:rsid w:val="00F71B7D"/>
    <w:rsid w:val="00F71FCA"/>
    <w:rsid w:val="00F7284A"/>
    <w:rsid w:val="00F73D94"/>
    <w:rsid w:val="00F74BCC"/>
    <w:rsid w:val="00F74E2B"/>
    <w:rsid w:val="00F75FC7"/>
    <w:rsid w:val="00F76A0A"/>
    <w:rsid w:val="00F77E77"/>
    <w:rsid w:val="00F81638"/>
    <w:rsid w:val="00F83AB6"/>
    <w:rsid w:val="00F84262"/>
    <w:rsid w:val="00F8763E"/>
    <w:rsid w:val="00F87644"/>
    <w:rsid w:val="00F923D1"/>
    <w:rsid w:val="00F9301A"/>
    <w:rsid w:val="00F94D51"/>
    <w:rsid w:val="00F96923"/>
    <w:rsid w:val="00F97B21"/>
    <w:rsid w:val="00FA0A49"/>
    <w:rsid w:val="00FA3015"/>
    <w:rsid w:val="00FA3AB0"/>
    <w:rsid w:val="00FA3C42"/>
    <w:rsid w:val="00FA4347"/>
    <w:rsid w:val="00FA492D"/>
    <w:rsid w:val="00FA709E"/>
    <w:rsid w:val="00FA7551"/>
    <w:rsid w:val="00FB0269"/>
    <w:rsid w:val="00FB1B3C"/>
    <w:rsid w:val="00FB359B"/>
    <w:rsid w:val="00FB5615"/>
    <w:rsid w:val="00FC3A45"/>
    <w:rsid w:val="00FC4B09"/>
    <w:rsid w:val="00FC532C"/>
    <w:rsid w:val="00FC67F4"/>
    <w:rsid w:val="00FD0842"/>
    <w:rsid w:val="00FD20EC"/>
    <w:rsid w:val="00FD4DA3"/>
    <w:rsid w:val="00FD5BDC"/>
    <w:rsid w:val="00FD656F"/>
    <w:rsid w:val="00FE0EF1"/>
    <w:rsid w:val="00FE5998"/>
    <w:rsid w:val="00FE60B8"/>
    <w:rsid w:val="00FF0AA1"/>
    <w:rsid w:val="00FF0C1B"/>
    <w:rsid w:val="00FF3606"/>
    <w:rsid w:val="00FF4FDE"/>
    <w:rsid w:val="00FF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D265C"/>
  <w15:docId w15:val="{ED6C443F-6C6A-4AAC-B28C-B3E518847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EC"/>
    <w:rPr>
      <w:rFonts w:ascii="Times New Roman" w:hAnsi="Times New Roman" w:cs="Times New Roman"/>
      <w:kern w:val="0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qFormat/>
    <w:rsid w:val="00AA04EC"/>
    <w:pPr>
      <w:keepNext/>
      <w:tabs>
        <w:tab w:val="left" w:pos="709"/>
      </w:tabs>
      <w:jc w:val="both"/>
      <w:outlineLvl w:val="0"/>
    </w:pPr>
    <w:rPr>
      <w:b/>
      <w:caps/>
      <w:kern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951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9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04EC"/>
    <w:rPr>
      <w:rFonts w:ascii="Times New Roman" w:hAnsi="Times New Roman" w:cs="Times New Roman"/>
      <w:b/>
      <w:caps/>
      <w:kern w:val="28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951"/>
    <w:rPr>
      <w:rFonts w:asciiTheme="majorHAnsi" w:eastAsiaTheme="majorEastAsia" w:hAnsiTheme="majorHAnsi" w:cstheme="majorBidi"/>
      <w:b/>
      <w:bCs/>
      <w:kern w:val="0"/>
      <w:sz w:val="48"/>
      <w:szCs w:val="48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951"/>
    <w:rPr>
      <w:rFonts w:asciiTheme="majorHAnsi" w:eastAsiaTheme="majorEastAsia" w:hAnsiTheme="majorHAnsi" w:cstheme="majorBidi"/>
      <w:b/>
      <w:bCs/>
      <w:kern w:val="0"/>
      <w:sz w:val="36"/>
      <w:szCs w:val="36"/>
      <w:lang w:val="en-AU" w:eastAsia="en-US"/>
    </w:rPr>
  </w:style>
  <w:style w:type="paragraph" w:customStyle="1" w:styleId="References">
    <w:name w:val="References"/>
    <w:basedOn w:val="Normal"/>
    <w:rsid w:val="00AA04EC"/>
    <w:pPr>
      <w:ind w:left="284" w:hanging="284"/>
    </w:pPr>
    <w:rPr>
      <w:szCs w:val="20"/>
    </w:rPr>
  </w:style>
  <w:style w:type="paragraph" w:customStyle="1" w:styleId="Authors">
    <w:name w:val="Authors"/>
    <w:basedOn w:val="Normal"/>
    <w:rsid w:val="00AA04EC"/>
    <w:pPr>
      <w:jc w:val="center"/>
    </w:pPr>
    <w:rPr>
      <w:sz w:val="28"/>
    </w:rPr>
  </w:style>
  <w:style w:type="paragraph" w:customStyle="1" w:styleId="Title1">
    <w:name w:val="Title1"/>
    <w:basedOn w:val="Normal"/>
    <w:rsid w:val="00AA04EC"/>
    <w:pPr>
      <w:jc w:val="center"/>
    </w:pPr>
    <w:rPr>
      <w:b/>
      <w:bCs/>
      <w:sz w:val="32"/>
    </w:rPr>
  </w:style>
  <w:style w:type="paragraph" w:customStyle="1" w:styleId="Text">
    <w:name w:val="Text"/>
    <w:basedOn w:val="Normal"/>
    <w:rsid w:val="00AA04EC"/>
    <w:pPr>
      <w:ind w:firstLine="284"/>
      <w:jc w:val="both"/>
    </w:pPr>
  </w:style>
  <w:style w:type="character" w:styleId="Hyperlink">
    <w:name w:val="Hyperlink"/>
    <w:basedOn w:val="DefaultParagraphFont"/>
    <w:uiPriority w:val="99"/>
    <w:unhideWhenUsed/>
    <w:rsid w:val="00257B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C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CAB"/>
    <w:rPr>
      <w:rFonts w:asciiTheme="majorHAnsi" w:eastAsiaTheme="majorEastAsia" w:hAnsiTheme="majorHAnsi" w:cstheme="majorBidi"/>
      <w:kern w:val="0"/>
      <w:sz w:val="18"/>
      <w:szCs w:val="18"/>
      <w:lang w:val="en-AU" w:eastAsia="en-US"/>
    </w:rPr>
  </w:style>
  <w:style w:type="paragraph" w:customStyle="1" w:styleId="table">
    <w:name w:val="table"/>
    <w:basedOn w:val="Normal"/>
    <w:rsid w:val="003B6EDE"/>
    <w:pPr>
      <w:spacing w:line="240" w:lineRule="atLeast"/>
    </w:pPr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430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430C2"/>
    <w:rPr>
      <w:rFonts w:ascii="Times New Roman" w:hAnsi="Times New Roman" w:cs="Times New Roman"/>
      <w:kern w:val="0"/>
      <w:sz w:val="20"/>
      <w:szCs w:val="20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A430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430C2"/>
    <w:rPr>
      <w:rFonts w:ascii="Times New Roman" w:hAnsi="Times New Roman" w:cs="Times New Roman"/>
      <w:kern w:val="0"/>
      <w:sz w:val="20"/>
      <w:szCs w:val="20"/>
      <w:lang w:val="en-AU" w:eastAsia="en-US"/>
    </w:rPr>
  </w:style>
  <w:style w:type="paragraph" w:styleId="NoSpacing">
    <w:name w:val="No Spacing"/>
    <w:uiPriority w:val="1"/>
    <w:qFormat/>
    <w:rsid w:val="00DC4738"/>
    <w:rPr>
      <w:kern w:val="0"/>
      <w:sz w:val="22"/>
      <w:lang w:val="en-IN" w:eastAsia="en-IN"/>
    </w:rPr>
  </w:style>
  <w:style w:type="character" w:customStyle="1" w:styleId="fontstyle01">
    <w:name w:val="fontstyle01"/>
    <w:basedOn w:val="DefaultParagraphFont"/>
    <w:rsid w:val="00341D18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1D18"/>
    <w:pPr>
      <w:spacing w:before="100" w:beforeAutospacing="1" w:after="100" w:afterAutospacing="1"/>
    </w:pPr>
    <w:rPr>
      <w:rFonts w:eastAsia="Times New Roman"/>
      <w:lang w:val="en-IN" w:eastAsia="en-IN"/>
    </w:rPr>
  </w:style>
  <w:style w:type="table" w:styleId="TableGrid">
    <w:name w:val="Table Grid"/>
    <w:basedOn w:val="TableNormal"/>
    <w:uiPriority w:val="39"/>
    <w:rsid w:val="00033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946761"/>
    <w:rPr>
      <w:rFonts w:ascii="TbkmyfAdvTT1b53b5fb.I" w:hAnsi="TbkmyfAdvTT1b53b5fb.I" w:hint="default"/>
      <w:b w:val="0"/>
      <w:bCs w:val="0"/>
      <w:i w:val="0"/>
      <w:iCs w:val="0"/>
      <w:color w:val="231F20"/>
      <w:sz w:val="20"/>
      <w:szCs w:val="20"/>
    </w:rPr>
  </w:style>
  <w:style w:type="paragraph" w:styleId="ListParagraph">
    <w:name w:val="List Paragraph"/>
    <w:basedOn w:val="Normal"/>
    <w:uiPriority w:val="34"/>
    <w:qFormat/>
    <w:rsid w:val="00946761"/>
    <w:pPr>
      <w:widowControl w:val="0"/>
      <w:ind w:leftChars="200" w:left="480"/>
    </w:pPr>
    <w:rPr>
      <w:rFonts w:asciiTheme="minorHAnsi" w:hAnsiTheme="minorHAnsi" w:cstheme="minorBidi"/>
      <w:kern w:val="2"/>
      <w:szCs w:val="22"/>
      <w:lang w:val="en-US" w:eastAsia="zh-TW"/>
    </w:rPr>
  </w:style>
  <w:style w:type="character" w:customStyle="1" w:styleId="apple-converted-space">
    <w:name w:val="apple-converted-space"/>
    <w:basedOn w:val="DefaultParagraphFont"/>
    <w:rsid w:val="00946761"/>
  </w:style>
  <w:style w:type="character" w:customStyle="1" w:styleId="refsource">
    <w:name w:val="refsource"/>
    <w:basedOn w:val="DefaultParagraphFont"/>
    <w:rsid w:val="00946761"/>
  </w:style>
  <w:style w:type="character" w:styleId="LineNumber">
    <w:name w:val="line number"/>
    <w:basedOn w:val="DefaultParagraphFont"/>
    <w:uiPriority w:val="99"/>
    <w:semiHidden/>
    <w:unhideWhenUsed/>
    <w:rsid w:val="00E05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0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636498">
                  <w:marLeft w:val="172"/>
                  <w:marRight w:val="362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0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hemspider.com/Chemical-Structure.5414319.html?rid=9730b3de-4d45-419a-b4a0-6bc10cd83083" TargetMode="External"/><Relationship Id="rId18" Type="http://schemas.openxmlformats.org/officeDocument/2006/relationships/hyperlink" Target="http://www.chemspider.com/Chemical-Structure.8043.html?rid=f715fe3d-57cb-4060-8994-8b10c152fed2" TargetMode="External"/><Relationship Id="rId26" Type="http://schemas.openxmlformats.org/officeDocument/2006/relationships/image" Target="media/image10.png"/><Relationship Id="rId39" Type="http://schemas.openxmlformats.org/officeDocument/2006/relationships/theme" Target="theme/theme1.xml"/><Relationship Id="rId21" Type="http://schemas.openxmlformats.org/officeDocument/2006/relationships/image" Target="media/image8.png"/><Relationship Id="rId34" Type="http://schemas.openxmlformats.org/officeDocument/2006/relationships/hyperlink" Target="http://www.chemspider.com/Chemical-Structure.6374.html?rid=b81b0d83-601e-428f-9222-9c80c4303744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chemspider.com/Chemical-Structure.13837303.html?rid=2db4c6e9-bb76-43d4-86fb-29b9273bbaf0" TargetMode="External"/><Relationship Id="rId17" Type="http://schemas.openxmlformats.org/officeDocument/2006/relationships/hyperlink" Target="http://www.chemspider.com/Chemical-Structure.13837329.html?rid=8ff8b746-5103-46e8-8d0a-c2a679d61aba" TargetMode="External"/><Relationship Id="rId25" Type="http://schemas.openxmlformats.org/officeDocument/2006/relationships/hyperlink" Target="http://www.chemspider.com/Chemical-Structure.528599.html?rid=8ad47f17-125b-4063-b1d2-5692169afe75" TargetMode="External"/><Relationship Id="rId33" Type="http://schemas.openxmlformats.org/officeDocument/2006/relationships/image" Target="media/image14.pn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7.png"/><Relationship Id="rId29" Type="http://schemas.openxmlformats.org/officeDocument/2006/relationships/hyperlink" Target="http://www.chemspider.com/Chemical-Structure.76387.html?rid=60aebec2-8214-4b5b-863f-c7ea9647feda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hemspider.com/Chemical-Structure.13837319.html?rid=f5eade38-4bf2-4150-9083-495063249abb" TargetMode="External"/><Relationship Id="rId24" Type="http://schemas.openxmlformats.org/officeDocument/2006/relationships/hyperlink" Target="http://www.chemspider.com/Chemical-Structure.59553.html?rid=f32ddbd3-33dd-489f-9218-92484d1e40ed" TargetMode="External"/><Relationship Id="rId32" Type="http://schemas.openxmlformats.org/officeDocument/2006/relationships/image" Target="media/image13.png"/><Relationship Id="rId37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hyperlink" Target="http://www.chemspider.com/Chemical-Structure.66498.html?rid=f3a13617-a563-4d46-90d7-fc389c106d07" TargetMode="External"/><Relationship Id="rId28" Type="http://schemas.openxmlformats.org/officeDocument/2006/relationships/image" Target="media/image12.png"/><Relationship Id="rId36" Type="http://schemas.openxmlformats.org/officeDocument/2006/relationships/image" Target="media/image15.png"/><Relationship Id="rId10" Type="http://schemas.openxmlformats.org/officeDocument/2006/relationships/image" Target="media/image3.png"/><Relationship Id="rId19" Type="http://schemas.openxmlformats.org/officeDocument/2006/relationships/hyperlink" Target="http://www.chemspider.com/Chemical-Structure.6371.html?rid=bacefff6-ce79-4963-bfc7-c8ef089c109d" TargetMode="External"/><Relationship Id="rId31" Type="http://schemas.openxmlformats.org/officeDocument/2006/relationships/hyperlink" Target="http://www.chemspider.com/Chemical-Structure.2257.html?rid=cf56bdb8-d7b5-49ac-8b36-8a9a4ae7444a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Relationship Id="rId22" Type="http://schemas.openxmlformats.org/officeDocument/2006/relationships/image" Target="media/image9.png"/><Relationship Id="rId27" Type="http://schemas.openxmlformats.org/officeDocument/2006/relationships/image" Target="media/image11.png"/><Relationship Id="rId30" Type="http://schemas.openxmlformats.org/officeDocument/2006/relationships/hyperlink" Target="http://www.chemspider.com/Chemical-Structure.11614.html?rid=716a4e3d-bf53-4bb7-b300-9377f25ebe9b" TargetMode="External"/><Relationship Id="rId35" Type="http://schemas.openxmlformats.org/officeDocument/2006/relationships/hyperlink" Target="http://www.chemspider.com/Chemical-Structure.202599.html?rid=c4c0f696-08d1-4322-ae2a-3938d79e9f48" TargetMode="External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B37FC4-D372-44F3-B4CE-BECB5711F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nitha M.</cp:lastModifiedBy>
  <cp:revision>4</cp:revision>
  <cp:lastPrinted>2017-12-13T11:47:00Z</cp:lastPrinted>
  <dcterms:created xsi:type="dcterms:W3CDTF">2021-10-04T01:29:00Z</dcterms:created>
  <dcterms:modified xsi:type="dcterms:W3CDTF">2022-08-10T05:02:00Z</dcterms:modified>
</cp:coreProperties>
</file>